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CD39A" w14:textId="05726807" w:rsidR="005D033C" w:rsidRPr="003C4BFC" w:rsidRDefault="003C4BFC">
      <w:pPr>
        <w:rPr>
          <w:rFonts w:ascii="Times New Roman" w:hAnsi="Times New Roman" w:cs="Times New Roman"/>
        </w:rPr>
      </w:pPr>
      <w:r w:rsidRPr="003C4BF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3C4BFC">
        <w:rPr>
          <w:rFonts w:ascii="Times New Roman" w:hAnsi="Times New Roman" w:cs="Times New Roman"/>
        </w:rPr>
        <w:t>1.</w:t>
      </w:r>
      <w:r w:rsidR="00C841B5">
        <w:rPr>
          <w:rFonts w:ascii="Times New Roman" w:hAnsi="Times New Roman" w:cs="Times New Roman"/>
        </w:rPr>
        <w:t xml:space="preserve"> </w:t>
      </w:r>
      <w:r w:rsidR="00134671">
        <w:rPr>
          <w:rFonts w:ascii="Times New Roman" w:hAnsi="Times New Roman" w:cs="Times New Roman"/>
        </w:rPr>
        <w:t>Distribution of a</w:t>
      </w:r>
      <w:r w:rsidR="00173579">
        <w:rPr>
          <w:rFonts w:ascii="Times New Roman" w:hAnsi="Times New Roman" w:cs="Times New Roman"/>
        </w:rPr>
        <w:t xml:space="preserve">ge, sex and vaccination rate </w:t>
      </w:r>
      <w:r w:rsidR="00134671">
        <w:rPr>
          <w:rFonts w:ascii="Times New Roman" w:hAnsi="Times New Roman" w:cs="Times New Roman"/>
        </w:rPr>
        <w:t>according to each coun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43"/>
        <w:gridCol w:w="1679"/>
        <w:gridCol w:w="1607"/>
        <w:gridCol w:w="1901"/>
      </w:tblGrid>
      <w:tr w:rsidR="007D0802" w:rsidRPr="003C4BFC" w14:paraId="72C72420" w14:textId="77777777" w:rsidTr="004E4349"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</w:tcPr>
          <w:p w14:paraId="1039558A" w14:textId="59F08758" w:rsidR="007D0802" w:rsidRPr="003C4BFC" w:rsidRDefault="00173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untry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8" w:space="0" w:color="auto"/>
            </w:tcBorders>
          </w:tcPr>
          <w:p w14:paraId="02934A2E" w14:textId="2FD3CB03" w:rsidR="007D0802" w:rsidRPr="003C4BFC" w:rsidRDefault="007D0802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8" w:space="0" w:color="auto"/>
            </w:tcBorders>
          </w:tcPr>
          <w:p w14:paraId="67917F48" w14:textId="1833A217" w:rsidR="007D0802" w:rsidRPr="003C4BFC" w:rsidRDefault="007D080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Age</w:t>
            </w:r>
            <w:r w:rsidR="00B1162B">
              <w:rPr>
                <w:rFonts w:ascii="Times New Roman" w:hAnsi="Times New Roman" w:cs="Times New Roman"/>
              </w:rPr>
              <w:t xml:space="preserve"> </w:t>
            </w:r>
            <w:r w:rsidR="00B1162B">
              <w:rPr>
                <w:rFonts w:ascii="Times New Roman" w:hAnsi="Times New Roman" w:cs="Times New Roman" w:hint="eastAsia"/>
              </w:rPr>
              <w:t>(</w:t>
            </w:r>
            <w:r w:rsidR="00B1162B">
              <w:rPr>
                <w:rFonts w:ascii="Times New Roman" w:hAnsi="Times New Roman" w:cs="Times New Roman"/>
              </w:rPr>
              <w:t>years)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8" w:space="0" w:color="auto"/>
            </w:tcBorders>
          </w:tcPr>
          <w:p w14:paraId="0E821812" w14:textId="09522657" w:rsidR="007D0802" w:rsidRPr="003C4BFC" w:rsidRDefault="00F936AB" w:rsidP="009F7C6D">
            <w:pPr>
              <w:jc w:val="center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8" w:space="0" w:color="auto"/>
            </w:tcBorders>
          </w:tcPr>
          <w:p w14:paraId="53CCCC51" w14:textId="26B7BE21" w:rsidR="007D0802" w:rsidRPr="003C4BFC" w:rsidRDefault="00F936A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Vaccination rate (%)</w:t>
            </w:r>
          </w:p>
        </w:tc>
      </w:tr>
      <w:tr w:rsidR="007D0802" w:rsidRPr="003C4BFC" w14:paraId="4BAC7E98" w14:textId="77777777" w:rsidTr="004E4349">
        <w:tc>
          <w:tcPr>
            <w:tcW w:w="2376" w:type="dxa"/>
            <w:tcBorders>
              <w:top w:val="single" w:sz="8" w:space="0" w:color="auto"/>
            </w:tcBorders>
          </w:tcPr>
          <w:p w14:paraId="5CC1E49F" w14:textId="33CADDC2" w:rsidR="007D0802" w:rsidRPr="003C4BFC" w:rsidRDefault="00F936A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743" w:type="dxa"/>
            <w:tcBorders>
              <w:top w:val="single" w:sz="8" w:space="0" w:color="auto"/>
            </w:tcBorders>
          </w:tcPr>
          <w:p w14:paraId="156C917D" w14:textId="1CEAC46D" w:rsidR="007D0802" w:rsidRPr="003C4BFC" w:rsidRDefault="008B4D1E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  <w:tcBorders>
              <w:top w:val="single" w:sz="8" w:space="0" w:color="auto"/>
            </w:tcBorders>
          </w:tcPr>
          <w:p w14:paraId="01162734" w14:textId="06359A71" w:rsidR="007D0802" w:rsidRPr="003C4BFC" w:rsidRDefault="000A0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7" w:type="dxa"/>
            <w:tcBorders>
              <w:top w:val="single" w:sz="8" w:space="0" w:color="auto"/>
            </w:tcBorders>
          </w:tcPr>
          <w:p w14:paraId="0F2AE233" w14:textId="73D3D1F3" w:rsidR="007D0802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  <w:tcBorders>
              <w:top w:val="single" w:sz="8" w:space="0" w:color="auto"/>
            </w:tcBorders>
          </w:tcPr>
          <w:p w14:paraId="49EAB19C" w14:textId="2C498D49" w:rsidR="007D0802" w:rsidRPr="003C4BFC" w:rsidRDefault="00CD3998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7D0802" w:rsidRPr="003C4BFC" w14:paraId="4C3B3ADF" w14:textId="77777777" w:rsidTr="004E4349">
        <w:tc>
          <w:tcPr>
            <w:tcW w:w="2376" w:type="dxa"/>
          </w:tcPr>
          <w:p w14:paraId="3381791E" w14:textId="445823C4" w:rsidR="007D0802" w:rsidRPr="003C4BFC" w:rsidRDefault="00236E88">
            <w:pPr>
              <w:rPr>
                <w:rFonts w:ascii="Times New Roman" w:hAnsi="Times New Roman" w:cs="Times New Roman"/>
              </w:rPr>
            </w:pPr>
            <w:hyperlink r:id="rId7" w:history="1">
              <w:r w:rsidR="00F936AB" w:rsidRPr="003C4BFC">
                <w:rPr>
                  <w:rFonts w:ascii="Times New Roman" w:hAnsi="Times New Roman" w:cs="Times New Roman"/>
                </w:rPr>
                <w:t>Afghanistan</w:t>
              </w:r>
            </w:hyperlink>
          </w:p>
        </w:tc>
        <w:tc>
          <w:tcPr>
            <w:tcW w:w="743" w:type="dxa"/>
          </w:tcPr>
          <w:p w14:paraId="09103CF5" w14:textId="757E4FF4" w:rsidR="007D0802" w:rsidRPr="003C4BFC" w:rsidRDefault="008B4D1E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9" w:type="dxa"/>
          </w:tcPr>
          <w:p w14:paraId="4EFF3A4D" w14:textId="1122156D" w:rsidR="007D0802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07" w:type="dxa"/>
          </w:tcPr>
          <w:p w14:paraId="26FD96EA" w14:textId="42FA8C95" w:rsidR="007D0802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901" w:type="dxa"/>
          </w:tcPr>
          <w:p w14:paraId="306C77C3" w14:textId="4AC4F4F4" w:rsidR="007D0802" w:rsidRPr="003C4BFC" w:rsidRDefault="00CD3998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</w:tr>
      <w:tr w:rsidR="007D0802" w:rsidRPr="003C4BFC" w14:paraId="7B4F0D92" w14:textId="77777777" w:rsidTr="004E4349">
        <w:tc>
          <w:tcPr>
            <w:tcW w:w="2376" w:type="dxa"/>
          </w:tcPr>
          <w:p w14:paraId="174E5E59" w14:textId="422661E8" w:rsidR="007D0802" w:rsidRPr="003C4BFC" w:rsidRDefault="00F936A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743" w:type="dxa"/>
          </w:tcPr>
          <w:p w14:paraId="34862DF0" w14:textId="09CE32FD" w:rsidR="007D0802" w:rsidRPr="003C4BFC" w:rsidRDefault="008B4D1E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9" w:type="dxa"/>
          </w:tcPr>
          <w:p w14:paraId="1A9D0D1B" w14:textId="4BDA97B9" w:rsidR="007D0802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3.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607" w:type="dxa"/>
          </w:tcPr>
          <w:p w14:paraId="55BA2F0E" w14:textId="2A0222E2" w:rsidR="007D0802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33.3)</w:t>
            </w:r>
          </w:p>
        </w:tc>
        <w:tc>
          <w:tcPr>
            <w:tcW w:w="1901" w:type="dxa"/>
          </w:tcPr>
          <w:p w14:paraId="160C9223" w14:textId="3BEEBCC6" w:rsidR="007D0802" w:rsidRPr="003C4BFC" w:rsidRDefault="00CD3998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50.0)</w:t>
            </w:r>
          </w:p>
        </w:tc>
      </w:tr>
      <w:tr w:rsidR="007D0802" w:rsidRPr="003C4BFC" w14:paraId="0442AD12" w14:textId="77777777" w:rsidTr="004E4349">
        <w:tc>
          <w:tcPr>
            <w:tcW w:w="2376" w:type="dxa"/>
          </w:tcPr>
          <w:p w14:paraId="22C89779" w14:textId="4BEB41D6" w:rsidR="007D0802" w:rsidRPr="003C4BFC" w:rsidRDefault="00F936A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743" w:type="dxa"/>
          </w:tcPr>
          <w:p w14:paraId="0467B322" w14:textId="3B28F7CF" w:rsidR="007D0802" w:rsidRPr="003C4BFC" w:rsidRDefault="008B4D1E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79" w:type="dxa"/>
          </w:tcPr>
          <w:p w14:paraId="194FDF58" w14:textId="1F333023" w:rsidR="007D0802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1.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607" w:type="dxa"/>
          </w:tcPr>
          <w:p w14:paraId="00AAB5E3" w14:textId="29224E5F" w:rsidR="007D0802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2 (92.3)</w:t>
            </w:r>
          </w:p>
        </w:tc>
        <w:tc>
          <w:tcPr>
            <w:tcW w:w="1901" w:type="dxa"/>
          </w:tcPr>
          <w:p w14:paraId="2837EB18" w14:textId="1F17561B" w:rsidR="007D0802" w:rsidRPr="003C4BFC" w:rsidRDefault="00CD3998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69.2)</w:t>
            </w:r>
          </w:p>
        </w:tc>
      </w:tr>
      <w:tr w:rsidR="007D0802" w:rsidRPr="003C4BFC" w14:paraId="64C5B2F4" w14:textId="77777777" w:rsidTr="004E4349">
        <w:tc>
          <w:tcPr>
            <w:tcW w:w="2376" w:type="dxa"/>
          </w:tcPr>
          <w:p w14:paraId="0CF64B9B" w14:textId="0DE5F157" w:rsidR="007D0802" w:rsidRPr="003C4BFC" w:rsidRDefault="00F936A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743" w:type="dxa"/>
          </w:tcPr>
          <w:p w14:paraId="5FBF3866" w14:textId="2DB7A4FB" w:rsidR="007D0802" w:rsidRPr="003C4BFC" w:rsidRDefault="008B4D1E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9" w:type="dxa"/>
          </w:tcPr>
          <w:p w14:paraId="45E378A5" w14:textId="19744953" w:rsidR="007D0802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4.2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607" w:type="dxa"/>
          </w:tcPr>
          <w:p w14:paraId="052FEDE1" w14:textId="79FA7437" w:rsidR="007D0802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901" w:type="dxa"/>
          </w:tcPr>
          <w:p w14:paraId="429838BE" w14:textId="4FD31B0B" w:rsidR="007D0802" w:rsidRPr="003C4BFC" w:rsidRDefault="00D72E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75.0)</w:t>
            </w:r>
          </w:p>
        </w:tc>
      </w:tr>
      <w:tr w:rsidR="007D0802" w:rsidRPr="003C4BFC" w14:paraId="1C2FA980" w14:textId="77777777" w:rsidTr="004E4349">
        <w:tc>
          <w:tcPr>
            <w:tcW w:w="2376" w:type="dxa"/>
          </w:tcPr>
          <w:p w14:paraId="0F6F23FE" w14:textId="2D881962" w:rsidR="007D0802" w:rsidRPr="003C4BFC" w:rsidRDefault="003B1A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743" w:type="dxa"/>
          </w:tcPr>
          <w:p w14:paraId="35C48996" w14:textId="7940F06B" w:rsidR="007D0802" w:rsidRPr="003C4BFC" w:rsidRDefault="008B4D1E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4FDF0FD1" w14:textId="3459C979" w:rsidR="007D0802" w:rsidRPr="003C4BFC" w:rsidRDefault="000A0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7" w:type="dxa"/>
          </w:tcPr>
          <w:p w14:paraId="27C58433" w14:textId="3C445709" w:rsidR="007D0802" w:rsidRPr="003C4BFC" w:rsidRDefault="00B1162B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3B6E93FA" w14:textId="52A97786" w:rsidR="007D0802" w:rsidRPr="003C4BFC" w:rsidRDefault="00D72E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7D0802" w:rsidRPr="003C4BFC" w14:paraId="4AC7B325" w14:textId="77777777" w:rsidTr="004E4349">
        <w:tc>
          <w:tcPr>
            <w:tcW w:w="2376" w:type="dxa"/>
          </w:tcPr>
          <w:p w14:paraId="6B865882" w14:textId="34648EBB" w:rsidR="007D0802" w:rsidRPr="003C4BFC" w:rsidRDefault="00236E88">
            <w:pPr>
              <w:rPr>
                <w:rFonts w:ascii="Times New Roman" w:hAnsi="Times New Roman" w:cs="Times New Roman"/>
              </w:rPr>
            </w:pPr>
            <w:hyperlink r:id="rId8" w:history="1">
              <w:r w:rsidR="003B1A25" w:rsidRPr="003C4BFC">
                <w:rPr>
                  <w:rFonts w:ascii="Times New Roman" w:hAnsi="Times New Roman" w:cs="Times New Roman"/>
                </w:rPr>
                <w:t>Australia</w:t>
              </w:r>
            </w:hyperlink>
          </w:p>
        </w:tc>
        <w:tc>
          <w:tcPr>
            <w:tcW w:w="743" w:type="dxa"/>
          </w:tcPr>
          <w:p w14:paraId="1BFE583C" w14:textId="4B5444C3" w:rsidR="007D0802" w:rsidRPr="003C4BFC" w:rsidRDefault="008B4D1E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9" w:type="dxa"/>
          </w:tcPr>
          <w:p w14:paraId="078BA395" w14:textId="6A7BDC3F" w:rsidR="007D0802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0.5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607" w:type="dxa"/>
          </w:tcPr>
          <w:p w14:paraId="02C838E9" w14:textId="18495BE4" w:rsidR="007D0802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</w:tcPr>
          <w:p w14:paraId="130F3DEF" w14:textId="534D1851" w:rsidR="007D0802" w:rsidRPr="003C4BFC" w:rsidRDefault="00D72E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</w:tr>
      <w:tr w:rsidR="003B1A25" w:rsidRPr="003C4BFC" w14:paraId="2C74EDFC" w14:textId="77777777" w:rsidTr="004E4349">
        <w:tc>
          <w:tcPr>
            <w:tcW w:w="2376" w:type="dxa"/>
          </w:tcPr>
          <w:p w14:paraId="099A5D81" w14:textId="7F9CF84A" w:rsidR="003B1A25" w:rsidRPr="003C4BFC" w:rsidRDefault="003B1A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743" w:type="dxa"/>
          </w:tcPr>
          <w:p w14:paraId="0201E1C1" w14:textId="7AD97AA4" w:rsidR="003B1A25" w:rsidRPr="003C4BFC" w:rsidRDefault="008B4D1E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679" w:type="dxa"/>
          </w:tcPr>
          <w:p w14:paraId="1D3E4BF5" w14:textId="52520A7A" w:rsidR="003B1A25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8.62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607" w:type="dxa"/>
          </w:tcPr>
          <w:p w14:paraId="79F4BB3D" w14:textId="42C1FB7D" w:rsidR="003B1A25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87 (86.1)</w:t>
            </w:r>
          </w:p>
        </w:tc>
        <w:tc>
          <w:tcPr>
            <w:tcW w:w="1901" w:type="dxa"/>
          </w:tcPr>
          <w:p w14:paraId="3CBFFDB5" w14:textId="790A3C64" w:rsidR="003B1A25" w:rsidRPr="003C4BFC" w:rsidRDefault="00D72E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3 (92.1)</w:t>
            </w:r>
          </w:p>
        </w:tc>
      </w:tr>
      <w:tr w:rsidR="003B1A25" w:rsidRPr="003C4BFC" w14:paraId="12E67AEB" w14:textId="77777777" w:rsidTr="004E4349">
        <w:tc>
          <w:tcPr>
            <w:tcW w:w="2376" w:type="dxa"/>
          </w:tcPr>
          <w:p w14:paraId="68A2C091" w14:textId="7D3A3529" w:rsidR="003B1A25" w:rsidRPr="003C4BFC" w:rsidRDefault="003B1A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743" w:type="dxa"/>
          </w:tcPr>
          <w:p w14:paraId="46C25843" w14:textId="22CA7C3E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9" w:type="dxa"/>
          </w:tcPr>
          <w:p w14:paraId="28C0D729" w14:textId="3BCD7BA6" w:rsidR="003B1A25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9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607" w:type="dxa"/>
          </w:tcPr>
          <w:p w14:paraId="090B0B0D" w14:textId="570974CF" w:rsidR="003B1A25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901" w:type="dxa"/>
          </w:tcPr>
          <w:p w14:paraId="07B3AC52" w14:textId="7470D8F3" w:rsidR="003B1A25" w:rsidRPr="003C4BFC" w:rsidRDefault="00D72E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</w:tr>
      <w:tr w:rsidR="003B1A25" w:rsidRPr="003C4BFC" w14:paraId="7F2444ED" w14:textId="77777777" w:rsidTr="004E4349">
        <w:tc>
          <w:tcPr>
            <w:tcW w:w="2376" w:type="dxa"/>
          </w:tcPr>
          <w:p w14:paraId="6D2602AE" w14:textId="28D08AF2" w:rsidR="003B1A25" w:rsidRPr="003C4BFC" w:rsidRDefault="003B1A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43" w:type="dxa"/>
          </w:tcPr>
          <w:p w14:paraId="6641BC68" w14:textId="4D0D140A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79" w:type="dxa"/>
          </w:tcPr>
          <w:p w14:paraId="02E5C19E" w14:textId="02191A87" w:rsidR="003B1A25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8.11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1607" w:type="dxa"/>
          </w:tcPr>
          <w:p w14:paraId="43418A16" w14:textId="48815315" w:rsidR="003B1A25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901" w:type="dxa"/>
          </w:tcPr>
          <w:p w14:paraId="445B56F8" w14:textId="2AD84DC7" w:rsidR="003B1A25" w:rsidRPr="003C4BFC" w:rsidRDefault="00D72E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55.6)</w:t>
            </w:r>
          </w:p>
        </w:tc>
      </w:tr>
      <w:tr w:rsidR="003B1A25" w:rsidRPr="003C4BFC" w14:paraId="303C86E0" w14:textId="77777777" w:rsidTr="004E4349">
        <w:tc>
          <w:tcPr>
            <w:tcW w:w="2376" w:type="dxa"/>
          </w:tcPr>
          <w:p w14:paraId="7541F734" w14:textId="10F1229F" w:rsidR="003B1A25" w:rsidRPr="003C4BFC" w:rsidRDefault="003B1A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743" w:type="dxa"/>
          </w:tcPr>
          <w:p w14:paraId="7EB57382" w14:textId="09C6A259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121D388B" w14:textId="6C515126" w:rsidR="003B1A25" w:rsidRPr="003C4BFC" w:rsidRDefault="00B11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7" w:type="dxa"/>
          </w:tcPr>
          <w:p w14:paraId="060ED8C8" w14:textId="245D3754" w:rsidR="003B1A25" w:rsidRPr="003C4BFC" w:rsidRDefault="00632A07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</w:tcPr>
          <w:p w14:paraId="029F318C" w14:textId="11BA5539" w:rsidR="003B1A25" w:rsidRPr="003C4BFC" w:rsidRDefault="00D72E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</w:tr>
      <w:tr w:rsidR="003B1A25" w:rsidRPr="003C4BFC" w14:paraId="54FB65C2" w14:textId="77777777" w:rsidTr="004E4349">
        <w:tc>
          <w:tcPr>
            <w:tcW w:w="2376" w:type="dxa"/>
          </w:tcPr>
          <w:p w14:paraId="418A25AB" w14:textId="195033EF" w:rsidR="003B1A25" w:rsidRPr="003C4BFC" w:rsidRDefault="003B1A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743" w:type="dxa"/>
          </w:tcPr>
          <w:p w14:paraId="6BD3FB11" w14:textId="244ED43A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3E53B53C" w14:textId="00C3DABF" w:rsidR="003B1A25" w:rsidRPr="003C4BFC" w:rsidRDefault="00B11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7" w:type="dxa"/>
          </w:tcPr>
          <w:p w14:paraId="2C5C9497" w14:textId="65705A11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76BD3DDE" w14:textId="3CB0C442" w:rsidR="003B1A25" w:rsidRPr="003C4BFC" w:rsidRDefault="00D72E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3B1A25" w:rsidRPr="003C4BFC" w14:paraId="3A63F097" w14:textId="77777777" w:rsidTr="004E4349">
        <w:tc>
          <w:tcPr>
            <w:tcW w:w="2376" w:type="dxa"/>
          </w:tcPr>
          <w:p w14:paraId="38660C3D" w14:textId="57BED946" w:rsidR="003B1A25" w:rsidRPr="003C4BFC" w:rsidRDefault="00236E88">
            <w:pPr>
              <w:rPr>
                <w:rFonts w:ascii="Times New Roman" w:hAnsi="Times New Roman" w:cs="Times New Roman"/>
              </w:rPr>
            </w:pPr>
            <w:hyperlink r:id="rId9" w:history="1">
              <w:r w:rsidR="003B1A25" w:rsidRPr="003C4BFC">
                <w:rPr>
                  <w:rFonts w:ascii="Times New Roman" w:hAnsi="Times New Roman" w:cs="Times New Roman"/>
                </w:rPr>
                <w:t>North Macedonia</w:t>
              </w:r>
            </w:hyperlink>
          </w:p>
        </w:tc>
        <w:tc>
          <w:tcPr>
            <w:tcW w:w="743" w:type="dxa"/>
          </w:tcPr>
          <w:p w14:paraId="3DF04BC3" w14:textId="7F3068C4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46975C3E" w14:textId="735700FB" w:rsidR="003B1A25" w:rsidRPr="003C4BFC" w:rsidRDefault="00B11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7" w:type="dxa"/>
          </w:tcPr>
          <w:p w14:paraId="37BA9FA6" w14:textId="4B5622B8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</w:tcPr>
          <w:p w14:paraId="0D8B7714" w14:textId="26503196" w:rsidR="003B1A25" w:rsidRPr="003C4BFC" w:rsidRDefault="00D72E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</w:tr>
      <w:tr w:rsidR="003B1A25" w:rsidRPr="003C4BFC" w14:paraId="6486AD1A" w14:textId="77777777" w:rsidTr="004E4349">
        <w:tc>
          <w:tcPr>
            <w:tcW w:w="2376" w:type="dxa"/>
          </w:tcPr>
          <w:p w14:paraId="2205FD6E" w14:textId="5ACC0DE4" w:rsidR="003B1A25" w:rsidRPr="003C4BFC" w:rsidRDefault="003B1A25">
            <w:pPr>
              <w:rPr>
                <w:rFonts w:ascii="Times New Roman" w:hAnsi="Times New Roman" w:cs="Times New Roman"/>
              </w:rPr>
            </w:pPr>
            <w:proofErr w:type="spellStart"/>
            <w:r w:rsidRPr="003C4BFC">
              <w:rPr>
                <w:rFonts w:ascii="Times New Roman" w:hAnsi="Times New Roman" w:cs="Times New Roman"/>
              </w:rPr>
              <w:t>Bernin</w:t>
            </w:r>
            <w:proofErr w:type="spellEnd"/>
          </w:p>
        </w:tc>
        <w:tc>
          <w:tcPr>
            <w:tcW w:w="743" w:type="dxa"/>
          </w:tcPr>
          <w:p w14:paraId="5AD8367B" w14:textId="7F303424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9" w:type="dxa"/>
          </w:tcPr>
          <w:p w14:paraId="33AEFE80" w14:textId="4CF7B22B" w:rsidR="003B1A25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8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1607" w:type="dxa"/>
          </w:tcPr>
          <w:p w14:paraId="5B664AF7" w14:textId="1811CD57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901" w:type="dxa"/>
          </w:tcPr>
          <w:p w14:paraId="7E56D718" w14:textId="08B2F4B4" w:rsidR="003B1A25" w:rsidRPr="003C4BFC" w:rsidRDefault="000B7CA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</w:tr>
      <w:tr w:rsidR="003B1A25" w:rsidRPr="003C4BFC" w14:paraId="1D9CF314" w14:textId="77777777" w:rsidTr="004E4349">
        <w:tc>
          <w:tcPr>
            <w:tcW w:w="2376" w:type="dxa"/>
          </w:tcPr>
          <w:p w14:paraId="589F1F8E" w14:textId="307D6EF9" w:rsidR="003B1A25" w:rsidRPr="003C4BFC" w:rsidRDefault="003B1A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743" w:type="dxa"/>
          </w:tcPr>
          <w:p w14:paraId="6B8A7BA7" w14:textId="774D3C8A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3AB6932E" w14:textId="2F9C1DA4" w:rsidR="003B1A25" w:rsidRPr="003C4BFC" w:rsidRDefault="00B11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7" w:type="dxa"/>
          </w:tcPr>
          <w:p w14:paraId="09391991" w14:textId="0F9A1CC8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6E967896" w14:textId="432AFF02" w:rsidR="003B1A25" w:rsidRPr="003C4BFC" w:rsidRDefault="000B7CA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3B1A25" w:rsidRPr="003C4BFC" w14:paraId="0E063EA3" w14:textId="77777777" w:rsidTr="004E4349">
        <w:tc>
          <w:tcPr>
            <w:tcW w:w="2376" w:type="dxa"/>
          </w:tcPr>
          <w:p w14:paraId="0A7CFD25" w14:textId="001DD203" w:rsidR="003B1A25" w:rsidRPr="003C4BFC" w:rsidRDefault="003B1A2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743" w:type="dxa"/>
          </w:tcPr>
          <w:p w14:paraId="780828D0" w14:textId="691876E3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9" w:type="dxa"/>
          </w:tcPr>
          <w:p w14:paraId="6C12B27D" w14:textId="2335971F" w:rsidR="003B1A25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4.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607" w:type="dxa"/>
          </w:tcPr>
          <w:p w14:paraId="24565A3A" w14:textId="59E6C596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1901" w:type="dxa"/>
          </w:tcPr>
          <w:p w14:paraId="1FD01D71" w14:textId="69F30EBD" w:rsidR="003B1A25" w:rsidRPr="003C4BFC" w:rsidRDefault="000B7CA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100.0)</w:t>
            </w:r>
          </w:p>
        </w:tc>
      </w:tr>
      <w:tr w:rsidR="003B1A25" w:rsidRPr="003C4BFC" w14:paraId="516FF859" w14:textId="77777777" w:rsidTr="004E4349">
        <w:tc>
          <w:tcPr>
            <w:tcW w:w="2376" w:type="dxa"/>
          </w:tcPr>
          <w:p w14:paraId="1D4555A5" w14:textId="19D8DBFA" w:rsidR="003B1A25" w:rsidRPr="003C4BFC" w:rsidRDefault="00236E88">
            <w:pPr>
              <w:rPr>
                <w:rFonts w:ascii="Times New Roman" w:hAnsi="Times New Roman" w:cs="Times New Roman"/>
              </w:rPr>
            </w:pPr>
            <w:hyperlink r:id="rId10" w:history="1">
              <w:r w:rsidR="003B1A25" w:rsidRPr="003C4BFC">
                <w:rPr>
                  <w:rFonts w:ascii="Times New Roman" w:hAnsi="Times New Roman" w:cs="Times New Roman"/>
                </w:rPr>
                <w:t>Bolivia</w:t>
              </w:r>
            </w:hyperlink>
          </w:p>
        </w:tc>
        <w:tc>
          <w:tcPr>
            <w:tcW w:w="743" w:type="dxa"/>
          </w:tcPr>
          <w:p w14:paraId="07F3608E" w14:textId="6A95CCF0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1ECBD140" w14:textId="4BC290D7" w:rsidR="003B1A25" w:rsidRPr="003C4BFC" w:rsidRDefault="00B11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7" w:type="dxa"/>
          </w:tcPr>
          <w:p w14:paraId="0C27376E" w14:textId="3106E1B5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57862CC2" w14:textId="2C89523C" w:rsidR="003B1A25" w:rsidRPr="003C4BFC" w:rsidRDefault="000B7CA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</w:tr>
      <w:tr w:rsidR="003B1A25" w:rsidRPr="003C4BFC" w14:paraId="0CD89971" w14:textId="77777777" w:rsidTr="004E4349">
        <w:tc>
          <w:tcPr>
            <w:tcW w:w="2376" w:type="dxa"/>
          </w:tcPr>
          <w:p w14:paraId="500FDB76" w14:textId="0D8797F5" w:rsidR="003B1A25" w:rsidRPr="003C4BFC" w:rsidRDefault="00236E88">
            <w:pPr>
              <w:rPr>
                <w:rFonts w:ascii="Times New Roman" w:hAnsi="Times New Roman" w:cs="Times New Roman"/>
              </w:rPr>
            </w:pPr>
            <w:hyperlink r:id="rId11" w:history="1">
              <w:r w:rsidR="00F06200" w:rsidRPr="003C4BFC">
                <w:rPr>
                  <w:rFonts w:ascii="Times New Roman" w:hAnsi="Times New Roman" w:cs="Times New Roman"/>
                </w:rPr>
                <w:t>Burundi</w:t>
              </w:r>
            </w:hyperlink>
          </w:p>
        </w:tc>
        <w:tc>
          <w:tcPr>
            <w:tcW w:w="743" w:type="dxa"/>
          </w:tcPr>
          <w:p w14:paraId="0B63134A" w14:textId="36ACCFD8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79" w:type="dxa"/>
          </w:tcPr>
          <w:p w14:paraId="72E7B40E" w14:textId="15B5C4E8" w:rsidR="003B1A25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0.2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607" w:type="dxa"/>
          </w:tcPr>
          <w:p w14:paraId="3DF36370" w14:textId="01349335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90.0)</w:t>
            </w:r>
          </w:p>
        </w:tc>
        <w:tc>
          <w:tcPr>
            <w:tcW w:w="1901" w:type="dxa"/>
          </w:tcPr>
          <w:p w14:paraId="3D3A9E53" w14:textId="5E7A68AB" w:rsidR="003B1A25" w:rsidRPr="003C4BFC" w:rsidRDefault="000B7CA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 (70.0)</w:t>
            </w:r>
          </w:p>
        </w:tc>
      </w:tr>
      <w:tr w:rsidR="003B1A25" w:rsidRPr="003C4BFC" w14:paraId="26B7B489" w14:textId="77777777" w:rsidTr="004E4349">
        <w:tc>
          <w:tcPr>
            <w:tcW w:w="2376" w:type="dxa"/>
          </w:tcPr>
          <w:p w14:paraId="66EC644C" w14:textId="0936D1CF" w:rsidR="003B1A25" w:rsidRPr="003C4BFC" w:rsidRDefault="00391C3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 xml:space="preserve">North </w:t>
            </w:r>
            <w:hyperlink r:id="rId12" w:history="1">
              <w:r w:rsidR="00F06200" w:rsidRPr="003C4BFC">
                <w:rPr>
                  <w:rFonts w:ascii="Times New Roman" w:hAnsi="Times New Roman" w:cs="Times New Roman"/>
                </w:rPr>
                <w:t>Korea</w:t>
              </w:r>
            </w:hyperlink>
          </w:p>
        </w:tc>
        <w:tc>
          <w:tcPr>
            <w:tcW w:w="743" w:type="dxa"/>
          </w:tcPr>
          <w:p w14:paraId="15D0A77B" w14:textId="1EAE6624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00B5D46E" w14:textId="3A297E19" w:rsidR="003B1A25" w:rsidRPr="003C4BFC" w:rsidRDefault="00B11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7" w:type="dxa"/>
          </w:tcPr>
          <w:p w14:paraId="5AA34305" w14:textId="5B7E0D5E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444F0676" w14:textId="190E6062" w:rsidR="003B1A25" w:rsidRPr="003C4BFC" w:rsidRDefault="000B7CA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3B1A25" w:rsidRPr="003C4BFC" w14:paraId="05C22B3A" w14:textId="77777777" w:rsidTr="004E4349">
        <w:tc>
          <w:tcPr>
            <w:tcW w:w="2376" w:type="dxa"/>
          </w:tcPr>
          <w:p w14:paraId="61E6B804" w14:textId="339CF745" w:rsidR="003B1A25" w:rsidRPr="003C4BFC" w:rsidRDefault="00236E88">
            <w:pPr>
              <w:rPr>
                <w:rFonts w:ascii="Times New Roman" w:hAnsi="Times New Roman" w:cs="Times New Roman"/>
              </w:rPr>
            </w:pPr>
            <w:hyperlink r:id="rId13" w:history="1">
              <w:r w:rsidR="00F06200" w:rsidRPr="003C4BFC">
                <w:rPr>
                  <w:rFonts w:ascii="Times New Roman" w:hAnsi="Times New Roman" w:cs="Times New Roman"/>
                </w:rPr>
                <w:t>Equatorial Guinea</w:t>
              </w:r>
            </w:hyperlink>
          </w:p>
        </w:tc>
        <w:tc>
          <w:tcPr>
            <w:tcW w:w="743" w:type="dxa"/>
          </w:tcPr>
          <w:p w14:paraId="6B2E6EBB" w14:textId="2391304C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9" w:type="dxa"/>
          </w:tcPr>
          <w:p w14:paraId="6F5AF0BF" w14:textId="04855A75" w:rsidR="003B1A25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3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07" w:type="dxa"/>
          </w:tcPr>
          <w:p w14:paraId="0ED2B01F" w14:textId="7423E49D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1901" w:type="dxa"/>
          </w:tcPr>
          <w:p w14:paraId="43BB5BEB" w14:textId="17C5E7BB" w:rsidR="003B1A25" w:rsidRPr="003C4BFC" w:rsidRDefault="000B7CA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100.0)</w:t>
            </w:r>
          </w:p>
        </w:tc>
      </w:tr>
      <w:tr w:rsidR="003B1A25" w:rsidRPr="003C4BFC" w14:paraId="4E95B778" w14:textId="77777777" w:rsidTr="004E4349">
        <w:tc>
          <w:tcPr>
            <w:tcW w:w="2376" w:type="dxa"/>
          </w:tcPr>
          <w:p w14:paraId="4C0E1119" w14:textId="18A4D613" w:rsidR="003B1A25" w:rsidRPr="003C4BFC" w:rsidRDefault="00F06200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743" w:type="dxa"/>
          </w:tcPr>
          <w:p w14:paraId="52B2BE6D" w14:textId="75F66E26" w:rsidR="003B1A25" w:rsidRPr="003C4BFC" w:rsidRDefault="00C62251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79" w:type="dxa"/>
          </w:tcPr>
          <w:p w14:paraId="2E404D57" w14:textId="43476EF8" w:rsidR="003B1A25" w:rsidRPr="003C4BFC" w:rsidRDefault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1.8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1607" w:type="dxa"/>
          </w:tcPr>
          <w:p w14:paraId="73E3D21A" w14:textId="332B58AD" w:rsidR="003B1A25" w:rsidRPr="003C4BFC" w:rsidRDefault="0019617D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</w:t>
            </w:r>
            <w:r w:rsidR="00391C32" w:rsidRPr="003C4BFC">
              <w:rPr>
                <w:rFonts w:ascii="Times New Roman" w:hAnsi="Times New Roman" w:cs="Times New Roman"/>
              </w:rPr>
              <w:t>6</w:t>
            </w:r>
            <w:r w:rsidRPr="003C4BFC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1901" w:type="dxa"/>
          </w:tcPr>
          <w:p w14:paraId="060024F0" w14:textId="20C5F0CB" w:rsidR="003B1A25" w:rsidRPr="003C4BFC" w:rsidRDefault="000B7CA2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2 (80.0)</w:t>
            </w:r>
          </w:p>
        </w:tc>
      </w:tr>
      <w:tr w:rsidR="0036543B" w:rsidRPr="003C4BFC" w14:paraId="454C70F9" w14:textId="77777777" w:rsidTr="004E4349">
        <w:tc>
          <w:tcPr>
            <w:tcW w:w="2376" w:type="dxa"/>
          </w:tcPr>
          <w:p w14:paraId="512ECD18" w14:textId="6B99DF54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743" w:type="dxa"/>
          </w:tcPr>
          <w:p w14:paraId="0B7EF2FB" w14:textId="09ECA6BD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9" w:type="dxa"/>
          </w:tcPr>
          <w:p w14:paraId="203C31D2" w14:textId="63C07C12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8.6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607" w:type="dxa"/>
          </w:tcPr>
          <w:p w14:paraId="40500654" w14:textId="399E8EE9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1901" w:type="dxa"/>
          </w:tcPr>
          <w:p w14:paraId="590F9177" w14:textId="4FF8A0AC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60.0)</w:t>
            </w:r>
          </w:p>
        </w:tc>
      </w:tr>
      <w:tr w:rsidR="0036543B" w:rsidRPr="003C4BFC" w14:paraId="11564998" w14:textId="77777777" w:rsidTr="004E4349">
        <w:tc>
          <w:tcPr>
            <w:tcW w:w="2376" w:type="dxa"/>
          </w:tcPr>
          <w:p w14:paraId="1EFCD1B7" w14:textId="0524C52C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 xml:space="preserve">Dominican </w:t>
            </w:r>
          </w:p>
        </w:tc>
        <w:tc>
          <w:tcPr>
            <w:tcW w:w="743" w:type="dxa"/>
          </w:tcPr>
          <w:p w14:paraId="640617E5" w14:textId="56C548BF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58CF91CB" w14:textId="32C96A49" w:rsidR="0036543B" w:rsidRPr="003C4BFC" w:rsidRDefault="00B1162B" w:rsidP="00365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7" w:type="dxa"/>
          </w:tcPr>
          <w:p w14:paraId="2E18FE46" w14:textId="3951F8ED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0FDFA1FE" w14:textId="3B60F1CF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36543B" w:rsidRPr="003C4BFC" w14:paraId="3E6780D0" w14:textId="77777777" w:rsidTr="004E4349">
        <w:tc>
          <w:tcPr>
            <w:tcW w:w="2376" w:type="dxa"/>
          </w:tcPr>
          <w:p w14:paraId="7760F9B9" w14:textId="0EC43B95" w:rsidR="0036543B" w:rsidRPr="003C4BFC" w:rsidRDefault="00236E88" w:rsidP="0036543B">
            <w:pPr>
              <w:rPr>
                <w:rFonts w:ascii="Times New Roman" w:hAnsi="Times New Roman" w:cs="Times New Roman"/>
              </w:rPr>
            </w:pPr>
            <w:hyperlink r:id="rId14" w:history="1">
              <w:r w:rsidR="0036543B" w:rsidRPr="003C4BFC">
                <w:rPr>
                  <w:rFonts w:ascii="Times New Roman" w:hAnsi="Times New Roman" w:cs="Times New Roman"/>
                </w:rPr>
                <w:t>Russia</w:t>
              </w:r>
            </w:hyperlink>
          </w:p>
        </w:tc>
        <w:tc>
          <w:tcPr>
            <w:tcW w:w="743" w:type="dxa"/>
          </w:tcPr>
          <w:p w14:paraId="5E59324E" w14:textId="75BE0D20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79" w:type="dxa"/>
          </w:tcPr>
          <w:p w14:paraId="1EEBBD2B" w14:textId="189834CB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9.2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="009668E3" w:rsidRPr="003C4BFC">
              <w:rPr>
                <w:rFonts w:ascii="Times New Roman" w:hAnsi="Times New Roman" w:cs="Times New Roman"/>
              </w:rPr>
              <w:t>5</w:t>
            </w:r>
            <w:r w:rsidRPr="003C4BFC">
              <w:rPr>
                <w:rFonts w:ascii="Times New Roman" w:hAnsi="Times New Roman" w:cs="Times New Roman"/>
              </w:rPr>
              <w:t>.</w:t>
            </w:r>
            <w:r w:rsidR="009668E3" w:rsidRPr="003C4BF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607" w:type="dxa"/>
          </w:tcPr>
          <w:p w14:paraId="54C4E480" w14:textId="76A07CB6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0 (100.0)</w:t>
            </w:r>
          </w:p>
        </w:tc>
        <w:tc>
          <w:tcPr>
            <w:tcW w:w="1901" w:type="dxa"/>
          </w:tcPr>
          <w:p w14:paraId="207EE016" w14:textId="2EC0CA0E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 (46.7)</w:t>
            </w:r>
          </w:p>
        </w:tc>
      </w:tr>
      <w:tr w:rsidR="0036543B" w:rsidRPr="003C4BFC" w14:paraId="19D28DDE" w14:textId="77777777" w:rsidTr="004E4349">
        <w:tc>
          <w:tcPr>
            <w:tcW w:w="2376" w:type="dxa"/>
          </w:tcPr>
          <w:p w14:paraId="2D501387" w14:textId="6B1FBA13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743" w:type="dxa"/>
          </w:tcPr>
          <w:p w14:paraId="7409DE35" w14:textId="170A873A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9" w:type="dxa"/>
          </w:tcPr>
          <w:p w14:paraId="399E91FD" w14:textId="0A1A1C5F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8.6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607" w:type="dxa"/>
          </w:tcPr>
          <w:p w14:paraId="13535EC5" w14:textId="1AB36A9A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901" w:type="dxa"/>
          </w:tcPr>
          <w:p w14:paraId="00676677" w14:textId="6D8B9B81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100.0)</w:t>
            </w:r>
          </w:p>
        </w:tc>
      </w:tr>
      <w:tr w:rsidR="0036543B" w:rsidRPr="003C4BFC" w14:paraId="7BB5CFC0" w14:textId="77777777" w:rsidTr="004E4349">
        <w:tc>
          <w:tcPr>
            <w:tcW w:w="2376" w:type="dxa"/>
          </w:tcPr>
          <w:p w14:paraId="313A1C87" w14:textId="646C743D" w:rsidR="0036543B" w:rsidRPr="003C4BFC" w:rsidRDefault="00236E88" w:rsidP="0036543B">
            <w:pPr>
              <w:rPr>
                <w:rFonts w:ascii="Times New Roman" w:hAnsi="Times New Roman" w:cs="Times New Roman"/>
              </w:rPr>
            </w:pPr>
            <w:hyperlink r:id="rId15" w:history="1">
              <w:r w:rsidR="0036543B" w:rsidRPr="003C4BFC">
                <w:rPr>
                  <w:rFonts w:ascii="Times New Roman" w:hAnsi="Times New Roman" w:cs="Times New Roman"/>
                </w:rPr>
                <w:t>Eritrea</w:t>
              </w:r>
            </w:hyperlink>
          </w:p>
        </w:tc>
        <w:tc>
          <w:tcPr>
            <w:tcW w:w="743" w:type="dxa"/>
          </w:tcPr>
          <w:p w14:paraId="1D65436F" w14:textId="09F286A1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50D8AB60" w14:textId="21A313CE" w:rsidR="0036543B" w:rsidRPr="003C4BFC" w:rsidRDefault="00B1162B" w:rsidP="00365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7" w:type="dxa"/>
          </w:tcPr>
          <w:p w14:paraId="2333689B" w14:textId="4303C18D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0640B6E9" w14:textId="1FD98832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36543B" w:rsidRPr="003C4BFC" w14:paraId="2A1A0C01" w14:textId="77777777" w:rsidTr="004E4349">
        <w:tc>
          <w:tcPr>
            <w:tcW w:w="2376" w:type="dxa"/>
          </w:tcPr>
          <w:p w14:paraId="2E85D3F5" w14:textId="7D345851" w:rsidR="0036543B" w:rsidRPr="003C4BFC" w:rsidRDefault="00236E88" w:rsidP="0036543B">
            <w:pPr>
              <w:rPr>
                <w:rFonts w:ascii="Times New Roman" w:hAnsi="Times New Roman" w:cs="Times New Roman"/>
              </w:rPr>
            </w:pPr>
            <w:hyperlink r:id="rId16" w:history="1">
              <w:r w:rsidR="0036543B" w:rsidRPr="003C4BFC">
                <w:rPr>
                  <w:rFonts w:ascii="Times New Roman" w:hAnsi="Times New Roman" w:cs="Times New Roman"/>
                </w:rPr>
                <w:t>France</w:t>
              </w:r>
            </w:hyperlink>
          </w:p>
        </w:tc>
        <w:tc>
          <w:tcPr>
            <w:tcW w:w="743" w:type="dxa"/>
          </w:tcPr>
          <w:p w14:paraId="5F212D6E" w14:textId="43B3E41F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79" w:type="dxa"/>
          </w:tcPr>
          <w:p w14:paraId="16D8B41F" w14:textId="0EF0C337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3.09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1607" w:type="dxa"/>
          </w:tcPr>
          <w:p w14:paraId="1282D6F7" w14:textId="3DA073D0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8 (72.7)</w:t>
            </w:r>
          </w:p>
        </w:tc>
        <w:tc>
          <w:tcPr>
            <w:tcW w:w="1901" w:type="dxa"/>
          </w:tcPr>
          <w:p w14:paraId="407D8311" w14:textId="581988D8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 (63.6)</w:t>
            </w:r>
          </w:p>
        </w:tc>
      </w:tr>
      <w:tr w:rsidR="0036543B" w:rsidRPr="003C4BFC" w14:paraId="70709AD4" w14:textId="77777777" w:rsidTr="004E4349">
        <w:tc>
          <w:tcPr>
            <w:tcW w:w="2376" w:type="dxa"/>
          </w:tcPr>
          <w:p w14:paraId="6EE7A937" w14:textId="1ED45258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743" w:type="dxa"/>
          </w:tcPr>
          <w:p w14:paraId="485393D3" w14:textId="674347C9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9" w:type="dxa"/>
          </w:tcPr>
          <w:p w14:paraId="495ACE68" w14:textId="48E309CC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0.6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9.75</w:t>
            </w:r>
          </w:p>
        </w:tc>
        <w:tc>
          <w:tcPr>
            <w:tcW w:w="1607" w:type="dxa"/>
          </w:tcPr>
          <w:p w14:paraId="3BAD53EF" w14:textId="2B34E481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1" w:type="dxa"/>
          </w:tcPr>
          <w:p w14:paraId="0379BDBD" w14:textId="4F772B18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66.7)</w:t>
            </w:r>
          </w:p>
        </w:tc>
      </w:tr>
      <w:tr w:rsidR="0036543B" w:rsidRPr="003C4BFC" w14:paraId="21AE72A3" w14:textId="77777777" w:rsidTr="004E4349">
        <w:tc>
          <w:tcPr>
            <w:tcW w:w="2376" w:type="dxa"/>
          </w:tcPr>
          <w:p w14:paraId="0DF572D5" w14:textId="59ED551D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743" w:type="dxa"/>
          </w:tcPr>
          <w:p w14:paraId="1C431B5D" w14:textId="1B25D1A6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9" w:type="dxa"/>
          </w:tcPr>
          <w:p w14:paraId="557D8B49" w14:textId="0D07EF0B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2.3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607" w:type="dxa"/>
          </w:tcPr>
          <w:p w14:paraId="4C555AD1" w14:textId="29C3A746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1901" w:type="dxa"/>
          </w:tcPr>
          <w:p w14:paraId="0189E1F7" w14:textId="29BD081E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</w:tr>
      <w:tr w:rsidR="0036543B" w:rsidRPr="003C4BFC" w14:paraId="40D1E008" w14:textId="77777777" w:rsidTr="004E4349">
        <w:tc>
          <w:tcPr>
            <w:tcW w:w="2376" w:type="dxa"/>
          </w:tcPr>
          <w:p w14:paraId="16C21561" w14:textId="20427F2C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743" w:type="dxa"/>
          </w:tcPr>
          <w:p w14:paraId="2EBAEB0E" w14:textId="14E888CD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9" w:type="dxa"/>
          </w:tcPr>
          <w:p w14:paraId="53D84722" w14:textId="6325853B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1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607" w:type="dxa"/>
          </w:tcPr>
          <w:p w14:paraId="2B2DD565" w14:textId="691DF3A2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901" w:type="dxa"/>
          </w:tcPr>
          <w:p w14:paraId="186048B4" w14:textId="76274C2D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100.0)</w:t>
            </w:r>
          </w:p>
        </w:tc>
      </w:tr>
      <w:tr w:rsidR="0036543B" w:rsidRPr="003C4BFC" w14:paraId="71F20E0D" w14:textId="77777777" w:rsidTr="004E4349">
        <w:tc>
          <w:tcPr>
            <w:tcW w:w="2376" w:type="dxa"/>
          </w:tcPr>
          <w:p w14:paraId="45EC4C07" w14:textId="39124645" w:rsidR="0036543B" w:rsidRPr="003C4BFC" w:rsidRDefault="004E4349" w:rsidP="0036543B">
            <w:pPr>
              <w:rPr>
                <w:rFonts w:ascii="Times New Roman" w:hAnsi="Times New Roman" w:cs="Times New Roman"/>
              </w:rPr>
            </w:pPr>
            <w:r w:rsidRPr="004E4349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743" w:type="dxa"/>
          </w:tcPr>
          <w:p w14:paraId="152D7F9D" w14:textId="506AA037" w:rsidR="0036543B" w:rsidRPr="003C4BFC" w:rsidRDefault="006A0A68" w:rsidP="003654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79" w:type="dxa"/>
          </w:tcPr>
          <w:p w14:paraId="0D856010" w14:textId="73E91F9A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4.</w:t>
            </w:r>
            <w:r w:rsidR="006A0A68">
              <w:rPr>
                <w:rFonts w:ascii="Times New Roman" w:hAnsi="Times New Roman" w:cs="Times New Roman"/>
              </w:rPr>
              <w:t>5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="006A0A68">
              <w:rPr>
                <w:rFonts w:ascii="Times New Roman" w:hAnsi="Times New Roman" w:cs="Times New Roman"/>
              </w:rPr>
              <w:t>6</w:t>
            </w:r>
            <w:r w:rsidRPr="003C4BFC">
              <w:rPr>
                <w:rFonts w:ascii="Times New Roman" w:hAnsi="Times New Roman" w:cs="Times New Roman"/>
              </w:rPr>
              <w:t>.3</w:t>
            </w:r>
            <w:r w:rsidR="006A0A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7" w:type="dxa"/>
          </w:tcPr>
          <w:p w14:paraId="50C2F7DD" w14:textId="187BF92F" w:rsidR="0036543B" w:rsidRPr="003C4BFC" w:rsidRDefault="006A22BA" w:rsidP="00BD1C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391C32" w:rsidRPr="003C4BF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</w:t>
            </w:r>
            <w:r w:rsidR="00391C32" w:rsidRPr="003C4BF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391C32" w:rsidRPr="003C4B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1" w:type="dxa"/>
          </w:tcPr>
          <w:p w14:paraId="62ABC003" w14:textId="61EF191C" w:rsidR="0036543B" w:rsidRPr="003C4BFC" w:rsidRDefault="006A0A68" w:rsidP="00365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7CA2" w:rsidRPr="003C4BF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.0</w:t>
            </w:r>
            <w:r w:rsidR="000B7CA2" w:rsidRPr="003C4BFC">
              <w:rPr>
                <w:rFonts w:ascii="Times New Roman" w:hAnsi="Times New Roman" w:cs="Times New Roman"/>
              </w:rPr>
              <w:t>)</w:t>
            </w:r>
          </w:p>
        </w:tc>
      </w:tr>
      <w:tr w:rsidR="00C77F7F" w:rsidRPr="003C4BFC" w14:paraId="5ADE47E3" w14:textId="77777777" w:rsidTr="004E4349">
        <w:tc>
          <w:tcPr>
            <w:tcW w:w="2376" w:type="dxa"/>
          </w:tcPr>
          <w:p w14:paraId="52F92A0D" w14:textId="167A4547" w:rsidR="00C77F7F" w:rsidRPr="003C4BFC" w:rsidRDefault="004E4349" w:rsidP="0036543B">
            <w:pPr>
              <w:rPr>
                <w:rFonts w:ascii="Times New Roman" w:hAnsi="Times New Roman" w:cs="Times New Roman"/>
              </w:rPr>
            </w:pPr>
            <w:r w:rsidRPr="004E4349"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743" w:type="dxa"/>
          </w:tcPr>
          <w:p w14:paraId="3BCF22CB" w14:textId="4EEF06C5" w:rsidR="00C77F7F" w:rsidRPr="003C4BFC" w:rsidRDefault="006A0A68" w:rsidP="003654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9" w:type="dxa"/>
          </w:tcPr>
          <w:p w14:paraId="14769912" w14:textId="27A8AE9C" w:rsidR="00C77F7F" w:rsidRPr="003C4BFC" w:rsidRDefault="006A0A68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4.96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607" w:type="dxa"/>
          </w:tcPr>
          <w:p w14:paraId="24DAFA6B" w14:textId="69B754BE" w:rsidR="00C77F7F" w:rsidRPr="003C4BFC" w:rsidRDefault="006A22BA" w:rsidP="00BD1C8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1901" w:type="dxa"/>
          </w:tcPr>
          <w:p w14:paraId="7FC59B28" w14:textId="2B11EFB5" w:rsidR="00C77F7F" w:rsidRPr="003C4BFC" w:rsidRDefault="006A0A68" w:rsidP="00365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2.0)</w:t>
            </w:r>
          </w:p>
        </w:tc>
      </w:tr>
      <w:tr w:rsidR="0036543B" w:rsidRPr="003C4BFC" w14:paraId="1312E857" w14:textId="77777777" w:rsidTr="004E4349">
        <w:tc>
          <w:tcPr>
            <w:tcW w:w="2376" w:type="dxa"/>
          </w:tcPr>
          <w:p w14:paraId="6E57F23B" w14:textId="22BB312C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743" w:type="dxa"/>
          </w:tcPr>
          <w:p w14:paraId="3EF4BE0A" w14:textId="402FEE89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79" w:type="dxa"/>
          </w:tcPr>
          <w:p w14:paraId="4E2B622B" w14:textId="5825A4C2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9.5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1607" w:type="dxa"/>
          </w:tcPr>
          <w:p w14:paraId="7161F1F8" w14:textId="11543B33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1901" w:type="dxa"/>
          </w:tcPr>
          <w:p w14:paraId="558CBBF1" w14:textId="2254CDF4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8 (85.7)</w:t>
            </w:r>
          </w:p>
        </w:tc>
      </w:tr>
      <w:tr w:rsidR="0036543B" w:rsidRPr="003C4BFC" w14:paraId="1322FD0B" w14:textId="77777777" w:rsidTr="004E4349">
        <w:tc>
          <w:tcPr>
            <w:tcW w:w="2376" w:type="dxa"/>
          </w:tcPr>
          <w:p w14:paraId="5AD20C79" w14:textId="08DF7022" w:rsidR="0036543B" w:rsidRPr="003C4BFC" w:rsidRDefault="00236E88" w:rsidP="0036543B">
            <w:pPr>
              <w:rPr>
                <w:rFonts w:ascii="Times New Roman" w:hAnsi="Times New Roman" w:cs="Times New Roman"/>
              </w:rPr>
            </w:pPr>
            <w:hyperlink r:id="rId17" w:history="1">
              <w:r w:rsidR="0036543B" w:rsidRPr="003C4BFC">
                <w:rPr>
                  <w:rFonts w:ascii="Times New Roman" w:hAnsi="Times New Roman" w:cs="Times New Roman"/>
                </w:rPr>
                <w:t>Costa Rica</w:t>
              </w:r>
            </w:hyperlink>
          </w:p>
        </w:tc>
        <w:tc>
          <w:tcPr>
            <w:tcW w:w="743" w:type="dxa"/>
          </w:tcPr>
          <w:p w14:paraId="47356D13" w14:textId="09DEE506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9" w:type="dxa"/>
          </w:tcPr>
          <w:p w14:paraId="67A65A0D" w14:textId="64FF8746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1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607" w:type="dxa"/>
          </w:tcPr>
          <w:p w14:paraId="73D990FE" w14:textId="72EAD955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901" w:type="dxa"/>
          </w:tcPr>
          <w:p w14:paraId="7C9C4C2B" w14:textId="2A6DBB9F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36543B" w:rsidRPr="003C4BFC" w14:paraId="2D12AC0A" w14:textId="77777777" w:rsidTr="004E4349">
        <w:tc>
          <w:tcPr>
            <w:tcW w:w="2376" w:type="dxa"/>
          </w:tcPr>
          <w:p w14:paraId="17305B36" w14:textId="1BA1519A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743" w:type="dxa"/>
          </w:tcPr>
          <w:p w14:paraId="3527EFF9" w14:textId="4704D632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582DF6A0" w14:textId="71780C61" w:rsidR="0036543B" w:rsidRPr="003C4BFC" w:rsidRDefault="00B1162B" w:rsidP="00365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7" w:type="dxa"/>
          </w:tcPr>
          <w:p w14:paraId="765B49CA" w14:textId="2A54041E" w:rsidR="0036543B" w:rsidRPr="003C4BFC" w:rsidRDefault="00B1162B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272AB947" w14:textId="4EC37C28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36543B" w:rsidRPr="003C4BFC" w14:paraId="5C4A9AC4" w14:textId="77777777" w:rsidTr="004E4349">
        <w:tc>
          <w:tcPr>
            <w:tcW w:w="2376" w:type="dxa"/>
          </w:tcPr>
          <w:p w14:paraId="4AE26409" w14:textId="10FD3DA4" w:rsidR="0036543B" w:rsidRPr="003C4BFC" w:rsidRDefault="00236E88" w:rsidP="0036543B">
            <w:pPr>
              <w:rPr>
                <w:rFonts w:ascii="Times New Roman" w:hAnsi="Times New Roman" w:cs="Times New Roman"/>
              </w:rPr>
            </w:pPr>
            <w:hyperlink r:id="rId18" w:history="1">
              <w:r w:rsidR="0036543B" w:rsidRPr="003C4BFC">
                <w:rPr>
                  <w:rFonts w:ascii="Times New Roman" w:hAnsi="Times New Roman" w:cs="Times New Roman"/>
                </w:rPr>
                <w:t>Guyana</w:t>
              </w:r>
            </w:hyperlink>
          </w:p>
        </w:tc>
        <w:tc>
          <w:tcPr>
            <w:tcW w:w="743" w:type="dxa"/>
          </w:tcPr>
          <w:p w14:paraId="6A24798B" w14:textId="1F9A0CCA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1457C641" w14:textId="36A33106" w:rsidR="0036543B" w:rsidRPr="003C4BFC" w:rsidRDefault="00B1162B" w:rsidP="00365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7" w:type="dxa"/>
          </w:tcPr>
          <w:p w14:paraId="065D6FA7" w14:textId="742EAC5E" w:rsidR="0036543B" w:rsidRPr="003C4BFC" w:rsidRDefault="00B1162B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49910A72" w14:textId="3C7EE99E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36543B" w:rsidRPr="003C4BFC" w14:paraId="0DE09935" w14:textId="77777777" w:rsidTr="004E4349">
        <w:tc>
          <w:tcPr>
            <w:tcW w:w="2376" w:type="dxa"/>
          </w:tcPr>
          <w:p w14:paraId="75F01C39" w14:textId="4005CCD5" w:rsidR="0036543B" w:rsidRPr="003C4BFC" w:rsidRDefault="0036543B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743" w:type="dxa"/>
          </w:tcPr>
          <w:p w14:paraId="1777AC92" w14:textId="73E965F0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9" w:type="dxa"/>
          </w:tcPr>
          <w:p w14:paraId="65242C3C" w14:textId="44897D20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607" w:type="dxa"/>
          </w:tcPr>
          <w:p w14:paraId="37C1F9C6" w14:textId="242B123B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901" w:type="dxa"/>
          </w:tcPr>
          <w:p w14:paraId="27980410" w14:textId="3C3CD7BA" w:rsidR="0036543B" w:rsidRPr="003C4BFC" w:rsidRDefault="000B7CA2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</w:tr>
      <w:tr w:rsidR="0036543B" w:rsidRPr="003C4BFC" w14:paraId="5C6BF215" w14:textId="77777777" w:rsidTr="004E4349">
        <w:tc>
          <w:tcPr>
            <w:tcW w:w="2376" w:type="dxa"/>
          </w:tcPr>
          <w:p w14:paraId="6DE6DFB2" w14:textId="5DCE37D9" w:rsidR="0036543B" w:rsidRPr="003C4BFC" w:rsidRDefault="00236E88" w:rsidP="0036543B">
            <w:pPr>
              <w:rPr>
                <w:rFonts w:ascii="Times New Roman" w:hAnsi="Times New Roman" w:cs="Times New Roman"/>
              </w:rPr>
            </w:pPr>
            <w:hyperlink r:id="rId19" w:history="1">
              <w:r w:rsidR="0036543B" w:rsidRPr="003C4BFC">
                <w:rPr>
                  <w:rFonts w:ascii="Times New Roman" w:hAnsi="Times New Roman" w:cs="Times New Roman"/>
                </w:rPr>
                <w:t>Haiti</w:t>
              </w:r>
            </w:hyperlink>
          </w:p>
        </w:tc>
        <w:tc>
          <w:tcPr>
            <w:tcW w:w="743" w:type="dxa"/>
          </w:tcPr>
          <w:p w14:paraId="4D20A108" w14:textId="5BF8B01B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9" w:type="dxa"/>
          </w:tcPr>
          <w:p w14:paraId="77CE8300" w14:textId="672049EA" w:rsidR="0036543B" w:rsidRPr="003C4BFC" w:rsidRDefault="00B1162B" w:rsidP="00365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7" w:type="dxa"/>
          </w:tcPr>
          <w:p w14:paraId="488481B3" w14:textId="198311AD" w:rsidR="0036543B" w:rsidRPr="003C4BFC" w:rsidRDefault="00391C3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01" w:type="dxa"/>
          </w:tcPr>
          <w:p w14:paraId="1E707CAE" w14:textId="1B953984" w:rsidR="0036543B" w:rsidRPr="003C4BFC" w:rsidRDefault="00C46306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36543B" w:rsidRPr="003C4BFC" w14:paraId="2188EFCD" w14:textId="77777777" w:rsidTr="004E4349">
        <w:tc>
          <w:tcPr>
            <w:tcW w:w="2376" w:type="dxa"/>
          </w:tcPr>
          <w:p w14:paraId="5F5FAD7A" w14:textId="090F5F0C" w:rsidR="0036543B" w:rsidRPr="003C4BFC" w:rsidRDefault="00B15988" w:rsidP="003654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th </w:t>
            </w:r>
            <w:r w:rsidR="0036543B" w:rsidRPr="003C4BFC">
              <w:rPr>
                <w:rFonts w:ascii="Times New Roman" w:hAnsi="Times New Roman" w:cs="Times New Roman"/>
              </w:rPr>
              <w:t>Korea</w:t>
            </w:r>
            <w:bookmarkStart w:id="0" w:name="_GoBack"/>
            <w:bookmarkEnd w:id="0"/>
          </w:p>
        </w:tc>
        <w:tc>
          <w:tcPr>
            <w:tcW w:w="743" w:type="dxa"/>
          </w:tcPr>
          <w:p w14:paraId="748F0F9D" w14:textId="1558F1DF" w:rsidR="0036543B" w:rsidRPr="003C4BFC" w:rsidRDefault="0036543B" w:rsidP="0036543B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79" w:type="dxa"/>
          </w:tcPr>
          <w:p w14:paraId="2F56E243" w14:textId="6680A408" w:rsidR="0036543B" w:rsidRPr="003C4BFC" w:rsidRDefault="009668E3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6.9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1607" w:type="dxa"/>
          </w:tcPr>
          <w:p w14:paraId="3332F14B" w14:textId="06A9F6D6" w:rsidR="0036543B" w:rsidRPr="003C4BFC" w:rsidRDefault="00522D02" w:rsidP="00BD1C84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0 (27.0)</w:t>
            </w:r>
          </w:p>
        </w:tc>
        <w:tc>
          <w:tcPr>
            <w:tcW w:w="1901" w:type="dxa"/>
          </w:tcPr>
          <w:p w14:paraId="445F92A0" w14:textId="20C31C12" w:rsidR="0036543B" w:rsidRPr="003C4BFC" w:rsidRDefault="00C46306" w:rsidP="0036543B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1 (29.7)</w:t>
            </w:r>
          </w:p>
        </w:tc>
      </w:tr>
      <w:tr w:rsidR="004E4349" w:rsidRPr="003C4BFC" w14:paraId="38B1BCFC" w14:textId="77777777" w:rsidTr="004E4349">
        <w:tc>
          <w:tcPr>
            <w:tcW w:w="2376" w:type="dxa"/>
            <w:tcBorders>
              <w:bottom w:val="single" w:sz="12" w:space="0" w:color="auto"/>
            </w:tcBorders>
          </w:tcPr>
          <w:p w14:paraId="69B8C8DB" w14:textId="10A5373B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743" w:type="dxa"/>
            <w:tcBorders>
              <w:bottom w:val="single" w:sz="12" w:space="0" w:color="auto"/>
            </w:tcBorders>
          </w:tcPr>
          <w:p w14:paraId="70FE62D5" w14:textId="2D44933F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6A226715" w14:textId="3AD1B64C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bookmarkStart w:id="1" w:name="OLE_LINK1"/>
            <w:r w:rsidRPr="003C4BFC">
              <w:rPr>
                <w:rFonts w:ascii="Times New Roman" w:hAnsi="Times New Roman" w:cs="Times New Roman"/>
              </w:rPr>
              <w:t>45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5.66</w:t>
            </w:r>
            <w:bookmarkEnd w:id="1"/>
          </w:p>
        </w:tc>
        <w:tc>
          <w:tcPr>
            <w:tcW w:w="1607" w:type="dxa"/>
            <w:tcBorders>
              <w:bottom w:val="single" w:sz="12" w:space="0" w:color="auto"/>
            </w:tcBorders>
          </w:tcPr>
          <w:p w14:paraId="44D98B70" w14:textId="1A4B565B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901" w:type="dxa"/>
            <w:tcBorders>
              <w:bottom w:val="single" w:sz="12" w:space="0" w:color="auto"/>
            </w:tcBorders>
          </w:tcPr>
          <w:p w14:paraId="68C7165C" w14:textId="573CA53E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</w:tr>
    </w:tbl>
    <w:p w14:paraId="28F45578" w14:textId="667644FB" w:rsidR="00BD1C84" w:rsidRPr="00F44D22" w:rsidRDefault="00F44D22">
      <w:pPr>
        <w:rPr>
          <w:rFonts w:ascii="Times New Roman" w:hAnsi="Times New Roman" w:cs="Times New Roman"/>
        </w:rPr>
      </w:pPr>
      <w:r w:rsidRPr="003C4BFC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Pr="003C4BF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(continued)</w:t>
      </w:r>
      <w:r w:rsidRPr="003C4BF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istribution of age, sex and vaccination rate according to each coun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09"/>
        <w:gridCol w:w="1630"/>
        <w:gridCol w:w="1630"/>
        <w:gridCol w:w="1922"/>
      </w:tblGrid>
      <w:tr w:rsidR="00BD1C84" w:rsidRPr="003C4BFC" w14:paraId="0B0BE3D5" w14:textId="77777777" w:rsidTr="00C841B5">
        <w:tc>
          <w:tcPr>
            <w:tcW w:w="2405" w:type="dxa"/>
            <w:tcBorders>
              <w:top w:val="single" w:sz="12" w:space="0" w:color="auto"/>
              <w:bottom w:val="single" w:sz="8" w:space="0" w:color="auto"/>
            </w:tcBorders>
          </w:tcPr>
          <w:p w14:paraId="42BF2052" w14:textId="77777777" w:rsidR="00BD1C84" w:rsidRPr="003C4BFC" w:rsidRDefault="00BD1C84" w:rsidP="00C841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3947B65E" w14:textId="77777777" w:rsidR="00BD1C84" w:rsidRPr="003C4BFC" w:rsidRDefault="00BD1C84" w:rsidP="00C841B5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</w:tcPr>
          <w:p w14:paraId="0F2C000E" w14:textId="72473151" w:rsidR="00BD1C84" w:rsidRPr="003C4BFC" w:rsidRDefault="00173579" w:rsidP="00C841B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ars)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</w:tcPr>
          <w:p w14:paraId="260ACCA3" w14:textId="77777777" w:rsidR="00BD1C84" w:rsidRPr="003C4BFC" w:rsidRDefault="00BD1C84" w:rsidP="001B39CE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8" w:space="0" w:color="auto"/>
            </w:tcBorders>
          </w:tcPr>
          <w:p w14:paraId="075961DC" w14:textId="77777777" w:rsidR="00BD1C84" w:rsidRPr="003C4BFC" w:rsidRDefault="00BD1C84" w:rsidP="00C841B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Vaccination rate (%)</w:t>
            </w:r>
          </w:p>
        </w:tc>
      </w:tr>
      <w:tr w:rsidR="004E4349" w:rsidRPr="003C4BFC" w14:paraId="439B0294" w14:textId="77777777" w:rsidTr="004E4349">
        <w:tc>
          <w:tcPr>
            <w:tcW w:w="2405" w:type="dxa"/>
            <w:tcBorders>
              <w:top w:val="single" w:sz="12" w:space="0" w:color="auto"/>
            </w:tcBorders>
          </w:tcPr>
          <w:p w14:paraId="2571168A" w14:textId="2183F6FE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0" w:history="1">
              <w:r w:rsidR="004E4349" w:rsidRPr="003C4BFC">
                <w:rPr>
                  <w:rFonts w:ascii="Times New Roman" w:hAnsi="Times New Roman" w:cs="Times New Roman"/>
                </w:rPr>
                <w:t>Guinea</w:t>
              </w:r>
            </w:hyperlink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E7A81D9" w14:textId="5EA74078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  <w:tcBorders>
              <w:top w:val="single" w:sz="12" w:space="0" w:color="auto"/>
            </w:tcBorders>
          </w:tcPr>
          <w:p w14:paraId="3CD45A3E" w14:textId="51611F66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7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630" w:type="dxa"/>
            <w:tcBorders>
              <w:top w:val="single" w:sz="12" w:space="0" w:color="auto"/>
            </w:tcBorders>
          </w:tcPr>
          <w:p w14:paraId="3996D278" w14:textId="15FE63CC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6A15062E" w14:textId="5B47577C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</w:tr>
      <w:tr w:rsidR="004E4349" w:rsidRPr="003C4BFC" w14:paraId="6678909E" w14:textId="77777777" w:rsidTr="004E4349">
        <w:tc>
          <w:tcPr>
            <w:tcW w:w="2405" w:type="dxa"/>
          </w:tcPr>
          <w:p w14:paraId="23D211CD" w14:textId="5AF409BC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Canada</w:t>
            </w:r>
            <w:r w:rsidRPr="003C4BF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9" w:type="dxa"/>
          </w:tcPr>
          <w:p w14:paraId="4D019A12" w14:textId="5F265B65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30" w:type="dxa"/>
          </w:tcPr>
          <w:p w14:paraId="51809202" w14:textId="5D8D1352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4.46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1630" w:type="dxa"/>
          </w:tcPr>
          <w:p w14:paraId="4C6E3F07" w14:textId="082B24A2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1922" w:type="dxa"/>
          </w:tcPr>
          <w:p w14:paraId="3C74C363" w14:textId="7A290748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69.2)</w:t>
            </w:r>
          </w:p>
        </w:tc>
      </w:tr>
      <w:tr w:rsidR="004E4349" w:rsidRPr="003C4BFC" w14:paraId="03419626" w14:textId="77777777" w:rsidTr="004E4349">
        <w:tc>
          <w:tcPr>
            <w:tcW w:w="2405" w:type="dxa"/>
          </w:tcPr>
          <w:p w14:paraId="47C9A656" w14:textId="1F5E8745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709" w:type="dxa"/>
          </w:tcPr>
          <w:p w14:paraId="1DFF1F04" w14:textId="08782F52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30" w:type="dxa"/>
          </w:tcPr>
          <w:p w14:paraId="5F5593E6" w14:textId="05BC1AAF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7.82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1630" w:type="dxa"/>
          </w:tcPr>
          <w:p w14:paraId="7117C847" w14:textId="1C58606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81.8)</w:t>
            </w:r>
          </w:p>
        </w:tc>
        <w:tc>
          <w:tcPr>
            <w:tcW w:w="1922" w:type="dxa"/>
          </w:tcPr>
          <w:p w14:paraId="386B30F2" w14:textId="05770512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81.8)</w:t>
            </w:r>
          </w:p>
        </w:tc>
      </w:tr>
      <w:tr w:rsidR="004E4349" w:rsidRPr="003C4BFC" w14:paraId="652D4E70" w14:textId="77777777" w:rsidTr="00C841B5">
        <w:tc>
          <w:tcPr>
            <w:tcW w:w="2405" w:type="dxa"/>
          </w:tcPr>
          <w:p w14:paraId="393FB9CF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709" w:type="dxa"/>
          </w:tcPr>
          <w:p w14:paraId="5CC7FB9C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0" w:type="dxa"/>
          </w:tcPr>
          <w:p w14:paraId="7F0C7F76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3.2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630" w:type="dxa"/>
          </w:tcPr>
          <w:p w14:paraId="1D82D25F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922" w:type="dxa"/>
          </w:tcPr>
          <w:p w14:paraId="3ECD4DC5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80.0)</w:t>
            </w:r>
          </w:p>
        </w:tc>
      </w:tr>
      <w:tr w:rsidR="004E4349" w:rsidRPr="003C4BFC" w14:paraId="2F9BBFC0" w14:textId="77777777" w:rsidTr="00C841B5">
        <w:tc>
          <w:tcPr>
            <w:tcW w:w="2405" w:type="dxa"/>
          </w:tcPr>
          <w:p w14:paraId="162710A8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709" w:type="dxa"/>
          </w:tcPr>
          <w:p w14:paraId="73B6BB1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</w:tcPr>
          <w:p w14:paraId="44338AA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7.5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1630" w:type="dxa"/>
          </w:tcPr>
          <w:p w14:paraId="085B6F9B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36D54A9A" w14:textId="1B9E2870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</w:tr>
      <w:tr w:rsidR="004E4349" w:rsidRPr="003C4BFC" w14:paraId="26F4E1B1" w14:textId="77777777" w:rsidTr="00C841B5">
        <w:tc>
          <w:tcPr>
            <w:tcW w:w="2405" w:type="dxa"/>
          </w:tcPr>
          <w:p w14:paraId="0517FF5F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709" w:type="dxa"/>
          </w:tcPr>
          <w:p w14:paraId="04AC9218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30" w:type="dxa"/>
          </w:tcPr>
          <w:p w14:paraId="6B6D472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4.1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630" w:type="dxa"/>
          </w:tcPr>
          <w:p w14:paraId="5A4EC7D4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3 (100.0)</w:t>
            </w:r>
          </w:p>
        </w:tc>
        <w:tc>
          <w:tcPr>
            <w:tcW w:w="1922" w:type="dxa"/>
          </w:tcPr>
          <w:p w14:paraId="1B550030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 (46.2)</w:t>
            </w:r>
          </w:p>
        </w:tc>
      </w:tr>
      <w:tr w:rsidR="004E4349" w:rsidRPr="003C4BFC" w14:paraId="2CD15376" w14:textId="77777777" w:rsidTr="00C841B5">
        <w:tc>
          <w:tcPr>
            <w:tcW w:w="2405" w:type="dxa"/>
          </w:tcPr>
          <w:p w14:paraId="1B831C3E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709" w:type="dxa"/>
          </w:tcPr>
          <w:p w14:paraId="0FDF414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02D90B75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7.3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630" w:type="dxa"/>
          </w:tcPr>
          <w:p w14:paraId="5B992AD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922" w:type="dxa"/>
          </w:tcPr>
          <w:p w14:paraId="1E0E7CA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33.3)</w:t>
            </w:r>
          </w:p>
        </w:tc>
      </w:tr>
      <w:tr w:rsidR="004E4349" w:rsidRPr="003C4BFC" w14:paraId="6099655E" w14:textId="77777777" w:rsidTr="00C841B5">
        <w:tc>
          <w:tcPr>
            <w:tcW w:w="2405" w:type="dxa"/>
          </w:tcPr>
          <w:p w14:paraId="757B9734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1" w:history="1">
              <w:r w:rsidR="004E4349" w:rsidRPr="003C4BFC">
                <w:rPr>
                  <w:rFonts w:ascii="Times New Roman" w:hAnsi="Times New Roman" w:cs="Times New Roman"/>
                </w:rPr>
                <w:t>Comorin</w:t>
              </w:r>
            </w:hyperlink>
          </w:p>
        </w:tc>
        <w:tc>
          <w:tcPr>
            <w:tcW w:w="709" w:type="dxa"/>
          </w:tcPr>
          <w:p w14:paraId="21648EB8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29C3E0D1" w14:textId="76EB25A6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5A947FB3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22" w:type="dxa"/>
          </w:tcPr>
          <w:p w14:paraId="0DF3E4B3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42B425A5" w14:textId="77777777" w:rsidTr="00C841B5">
        <w:tc>
          <w:tcPr>
            <w:tcW w:w="2405" w:type="dxa"/>
          </w:tcPr>
          <w:p w14:paraId="77D2A5C8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2" w:history="1">
              <w:r w:rsidR="004E4349" w:rsidRPr="003C4BFC">
                <w:rPr>
                  <w:rFonts w:ascii="Times New Roman" w:hAnsi="Times New Roman" w:cs="Times New Roman"/>
                </w:rPr>
                <w:t>Cote d'Ivoire</w:t>
              </w:r>
            </w:hyperlink>
          </w:p>
        </w:tc>
        <w:tc>
          <w:tcPr>
            <w:tcW w:w="709" w:type="dxa"/>
          </w:tcPr>
          <w:p w14:paraId="672ED34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0A6D35A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4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30" w:type="dxa"/>
          </w:tcPr>
          <w:p w14:paraId="1AB0D543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1922" w:type="dxa"/>
          </w:tcPr>
          <w:p w14:paraId="0CF233A6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100.0)</w:t>
            </w:r>
          </w:p>
        </w:tc>
      </w:tr>
      <w:tr w:rsidR="004E4349" w:rsidRPr="003C4BFC" w14:paraId="05D4FC2D" w14:textId="77777777" w:rsidTr="00C841B5">
        <w:tc>
          <w:tcPr>
            <w:tcW w:w="2405" w:type="dxa"/>
          </w:tcPr>
          <w:p w14:paraId="14150994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709" w:type="dxa"/>
          </w:tcPr>
          <w:p w14:paraId="061D360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0" w:type="dxa"/>
          </w:tcPr>
          <w:p w14:paraId="29AF6EE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3.6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630" w:type="dxa"/>
          </w:tcPr>
          <w:p w14:paraId="4A3EA07C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50.0)</w:t>
            </w:r>
          </w:p>
        </w:tc>
        <w:tc>
          <w:tcPr>
            <w:tcW w:w="1922" w:type="dxa"/>
          </w:tcPr>
          <w:p w14:paraId="5F9F8598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66.7)</w:t>
            </w:r>
          </w:p>
        </w:tc>
      </w:tr>
      <w:tr w:rsidR="004E4349" w:rsidRPr="003C4BFC" w14:paraId="6007308F" w14:textId="77777777" w:rsidTr="00C841B5">
        <w:tc>
          <w:tcPr>
            <w:tcW w:w="2405" w:type="dxa"/>
          </w:tcPr>
          <w:p w14:paraId="56DB09A9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3" w:history="1">
              <w:r w:rsidR="004E4349" w:rsidRPr="003C4BFC">
                <w:rPr>
                  <w:rFonts w:ascii="Times New Roman" w:hAnsi="Times New Roman" w:cs="Times New Roman"/>
                </w:rPr>
                <w:t>Latvia</w:t>
              </w:r>
            </w:hyperlink>
          </w:p>
        </w:tc>
        <w:tc>
          <w:tcPr>
            <w:tcW w:w="709" w:type="dxa"/>
          </w:tcPr>
          <w:p w14:paraId="2C0E84E4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</w:tcPr>
          <w:p w14:paraId="440CF944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2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1630" w:type="dxa"/>
          </w:tcPr>
          <w:p w14:paraId="40C388C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28625943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</w:tr>
      <w:tr w:rsidR="004E4349" w:rsidRPr="003C4BFC" w14:paraId="7D90ABF9" w14:textId="77777777" w:rsidTr="00C841B5">
        <w:tc>
          <w:tcPr>
            <w:tcW w:w="2405" w:type="dxa"/>
          </w:tcPr>
          <w:p w14:paraId="0EDEDA42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4" w:history="1">
              <w:r w:rsidR="004E4349" w:rsidRPr="003C4BFC">
                <w:rPr>
                  <w:rFonts w:ascii="Times New Roman" w:hAnsi="Times New Roman" w:cs="Times New Roman"/>
                </w:rPr>
                <w:t>Laos</w:t>
              </w:r>
            </w:hyperlink>
          </w:p>
        </w:tc>
        <w:tc>
          <w:tcPr>
            <w:tcW w:w="709" w:type="dxa"/>
          </w:tcPr>
          <w:p w14:paraId="1667D691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0" w:type="dxa"/>
          </w:tcPr>
          <w:p w14:paraId="289F422F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7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630" w:type="dxa"/>
          </w:tcPr>
          <w:p w14:paraId="00BABFD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83.3)</w:t>
            </w:r>
          </w:p>
        </w:tc>
        <w:tc>
          <w:tcPr>
            <w:tcW w:w="1922" w:type="dxa"/>
          </w:tcPr>
          <w:p w14:paraId="175D9E5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83.3)</w:t>
            </w:r>
          </w:p>
        </w:tc>
      </w:tr>
      <w:tr w:rsidR="004E4349" w:rsidRPr="003C4BFC" w14:paraId="59AD208D" w14:textId="77777777" w:rsidTr="00C841B5">
        <w:tc>
          <w:tcPr>
            <w:tcW w:w="2405" w:type="dxa"/>
          </w:tcPr>
          <w:p w14:paraId="32226D86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5" w:history="1">
              <w:r w:rsidR="004E4349" w:rsidRPr="003C4BFC">
                <w:rPr>
                  <w:rFonts w:ascii="Times New Roman" w:hAnsi="Times New Roman" w:cs="Times New Roman"/>
                </w:rPr>
                <w:t>Lebanon</w:t>
              </w:r>
            </w:hyperlink>
          </w:p>
        </w:tc>
        <w:tc>
          <w:tcPr>
            <w:tcW w:w="709" w:type="dxa"/>
          </w:tcPr>
          <w:p w14:paraId="6DD08BD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</w:tcPr>
          <w:p w14:paraId="7492837C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3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630" w:type="dxa"/>
          </w:tcPr>
          <w:p w14:paraId="33CB22F6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922" w:type="dxa"/>
          </w:tcPr>
          <w:p w14:paraId="1308F50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</w:tr>
      <w:tr w:rsidR="004E4349" w:rsidRPr="003C4BFC" w14:paraId="0E77F6BF" w14:textId="77777777" w:rsidTr="00C841B5">
        <w:tc>
          <w:tcPr>
            <w:tcW w:w="2405" w:type="dxa"/>
          </w:tcPr>
          <w:p w14:paraId="61C6A999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6" w:history="1">
              <w:r w:rsidR="004E4349" w:rsidRPr="003C4BFC">
                <w:rPr>
                  <w:rFonts w:ascii="Times New Roman" w:hAnsi="Times New Roman" w:cs="Times New Roman"/>
                </w:rPr>
                <w:t>Liberia</w:t>
              </w:r>
            </w:hyperlink>
          </w:p>
        </w:tc>
        <w:tc>
          <w:tcPr>
            <w:tcW w:w="709" w:type="dxa"/>
          </w:tcPr>
          <w:p w14:paraId="1D652D66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4D8B5B39" w14:textId="2A2AE486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76378A3F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22" w:type="dxa"/>
          </w:tcPr>
          <w:p w14:paraId="4BBF8C58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011D4C5F" w14:textId="77777777" w:rsidTr="00C841B5">
        <w:tc>
          <w:tcPr>
            <w:tcW w:w="2405" w:type="dxa"/>
          </w:tcPr>
          <w:p w14:paraId="2B41AAA5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7" w:history="1">
              <w:r w:rsidR="004E4349" w:rsidRPr="003C4BFC">
                <w:rPr>
                  <w:rFonts w:ascii="Times New Roman" w:hAnsi="Times New Roman" w:cs="Times New Roman"/>
                </w:rPr>
                <w:t>Libya</w:t>
              </w:r>
            </w:hyperlink>
          </w:p>
        </w:tc>
        <w:tc>
          <w:tcPr>
            <w:tcW w:w="709" w:type="dxa"/>
          </w:tcPr>
          <w:p w14:paraId="113C4AB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510A3E78" w14:textId="3BB9D67F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0" w:type="dxa"/>
          </w:tcPr>
          <w:p w14:paraId="110B5717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7B18CA7E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31E20EE4" w14:textId="77777777" w:rsidTr="00C841B5">
        <w:tc>
          <w:tcPr>
            <w:tcW w:w="2405" w:type="dxa"/>
          </w:tcPr>
          <w:p w14:paraId="5C079115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8" w:history="1">
              <w:r w:rsidR="004E4349" w:rsidRPr="003C4BFC">
                <w:rPr>
                  <w:rFonts w:ascii="Times New Roman" w:hAnsi="Times New Roman" w:cs="Times New Roman"/>
                </w:rPr>
                <w:t>Rwanda</w:t>
              </w:r>
            </w:hyperlink>
          </w:p>
        </w:tc>
        <w:tc>
          <w:tcPr>
            <w:tcW w:w="709" w:type="dxa"/>
          </w:tcPr>
          <w:p w14:paraId="2955B1CA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0" w:type="dxa"/>
          </w:tcPr>
          <w:p w14:paraId="57926B8C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9.4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630" w:type="dxa"/>
          </w:tcPr>
          <w:p w14:paraId="2734B98B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 (100.0)</w:t>
            </w:r>
          </w:p>
        </w:tc>
        <w:tc>
          <w:tcPr>
            <w:tcW w:w="1922" w:type="dxa"/>
          </w:tcPr>
          <w:p w14:paraId="2CBEE19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42.9)</w:t>
            </w:r>
          </w:p>
        </w:tc>
      </w:tr>
      <w:tr w:rsidR="004E4349" w:rsidRPr="003C4BFC" w14:paraId="2057EB3C" w14:textId="77777777" w:rsidTr="00C841B5">
        <w:tc>
          <w:tcPr>
            <w:tcW w:w="2405" w:type="dxa"/>
          </w:tcPr>
          <w:p w14:paraId="486205E9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29" w:history="1">
              <w:r w:rsidR="004E4349" w:rsidRPr="003C4BFC">
                <w:rPr>
                  <w:rFonts w:ascii="Times New Roman" w:hAnsi="Times New Roman" w:cs="Times New Roman"/>
                </w:rPr>
                <w:t>Madagascar</w:t>
              </w:r>
            </w:hyperlink>
          </w:p>
        </w:tc>
        <w:tc>
          <w:tcPr>
            <w:tcW w:w="709" w:type="dxa"/>
          </w:tcPr>
          <w:p w14:paraId="7389A79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</w:tcPr>
          <w:p w14:paraId="02F0286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6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630" w:type="dxa"/>
          </w:tcPr>
          <w:p w14:paraId="524B90C6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37FDD818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</w:tr>
      <w:tr w:rsidR="004E4349" w:rsidRPr="003C4BFC" w14:paraId="6702E199" w14:textId="77777777" w:rsidTr="00C841B5">
        <w:tc>
          <w:tcPr>
            <w:tcW w:w="2405" w:type="dxa"/>
          </w:tcPr>
          <w:p w14:paraId="67E82074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0" w:history="1">
              <w:r w:rsidR="004E4349" w:rsidRPr="003C4BFC">
                <w:rPr>
                  <w:rFonts w:ascii="Times New Roman" w:hAnsi="Times New Roman" w:cs="Times New Roman"/>
                </w:rPr>
                <w:t>Malawi</w:t>
              </w:r>
            </w:hyperlink>
          </w:p>
        </w:tc>
        <w:tc>
          <w:tcPr>
            <w:tcW w:w="709" w:type="dxa"/>
          </w:tcPr>
          <w:p w14:paraId="4F32032B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4CB05A38" w14:textId="44ACDFCB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0" w:type="dxa"/>
          </w:tcPr>
          <w:p w14:paraId="2481E8C4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22" w:type="dxa"/>
          </w:tcPr>
          <w:p w14:paraId="26CB798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4BD49C13" w14:textId="77777777" w:rsidTr="00C841B5">
        <w:tc>
          <w:tcPr>
            <w:tcW w:w="2405" w:type="dxa"/>
          </w:tcPr>
          <w:p w14:paraId="7495A071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1" w:history="1">
              <w:r w:rsidR="004E4349" w:rsidRPr="003C4BFC">
                <w:rPr>
                  <w:rFonts w:ascii="Times New Roman" w:hAnsi="Times New Roman" w:cs="Times New Roman"/>
                </w:rPr>
                <w:t>Malaysia</w:t>
              </w:r>
            </w:hyperlink>
          </w:p>
        </w:tc>
        <w:tc>
          <w:tcPr>
            <w:tcW w:w="709" w:type="dxa"/>
          </w:tcPr>
          <w:p w14:paraId="2B39048A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</w:tcPr>
          <w:p w14:paraId="456FF4C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7.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1630" w:type="dxa"/>
          </w:tcPr>
          <w:p w14:paraId="730E5D8B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922" w:type="dxa"/>
          </w:tcPr>
          <w:p w14:paraId="092782E1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</w:tr>
      <w:tr w:rsidR="004E4349" w:rsidRPr="003C4BFC" w14:paraId="5B8347C6" w14:textId="77777777" w:rsidTr="00C841B5">
        <w:tc>
          <w:tcPr>
            <w:tcW w:w="2405" w:type="dxa"/>
          </w:tcPr>
          <w:p w14:paraId="3674506E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2" w:history="1">
              <w:r w:rsidR="004E4349" w:rsidRPr="003C4BFC">
                <w:rPr>
                  <w:rFonts w:ascii="Times New Roman" w:hAnsi="Times New Roman" w:cs="Times New Roman"/>
                </w:rPr>
                <w:t>Mali</w:t>
              </w:r>
            </w:hyperlink>
          </w:p>
        </w:tc>
        <w:tc>
          <w:tcPr>
            <w:tcW w:w="709" w:type="dxa"/>
          </w:tcPr>
          <w:p w14:paraId="273E6966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0" w:type="dxa"/>
          </w:tcPr>
          <w:p w14:paraId="205E34F0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1.88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1630" w:type="dxa"/>
          </w:tcPr>
          <w:p w14:paraId="5921AE95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8 (100.0)</w:t>
            </w:r>
          </w:p>
        </w:tc>
        <w:tc>
          <w:tcPr>
            <w:tcW w:w="1922" w:type="dxa"/>
          </w:tcPr>
          <w:p w14:paraId="7C336A55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62.5)</w:t>
            </w:r>
          </w:p>
        </w:tc>
      </w:tr>
      <w:tr w:rsidR="004E4349" w:rsidRPr="003C4BFC" w14:paraId="4E9B961F" w14:textId="77777777" w:rsidTr="00C841B5">
        <w:tc>
          <w:tcPr>
            <w:tcW w:w="2405" w:type="dxa"/>
          </w:tcPr>
          <w:p w14:paraId="56654B5F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3" w:history="1">
              <w:r w:rsidR="004E4349" w:rsidRPr="003C4BFC">
                <w:rPr>
                  <w:rFonts w:ascii="Times New Roman" w:hAnsi="Times New Roman" w:cs="Times New Roman"/>
                </w:rPr>
                <w:t>America</w:t>
              </w:r>
            </w:hyperlink>
          </w:p>
        </w:tc>
        <w:tc>
          <w:tcPr>
            <w:tcW w:w="709" w:type="dxa"/>
          </w:tcPr>
          <w:p w14:paraId="0709708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30" w:type="dxa"/>
          </w:tcPr>
          <w:p w14:paraId="102FA06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5.21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1630" w:type="dxa"/>
          </w:tcPr>
          <w:p w14:paraId="0E2A28DA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 (56.8)</w:t>
            </w:r>
          </w:p>
        </w:tc>
        <w:tc>
          <w:tcPr>
            <w:tcW w:w="1922" w:type="dxa"/>
          </w:tcPr>
          <w:p w14:paraId="026DEFF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5 (79.5)</w:t>
            </w:r>
          </w:p>
        </w:tc>
      </w:tr>
      <w:tr w:rsidR="004E4349" w:rsidRPr="003C4BFC" w14:paraId="279D3643" w14:textId="77777777" w:rsidTr="00C841B5">
        <w:tc>
          <w:tcPr>
            <w:tcW w:w="2405" w:type="dxa"/>
          </w:tcPr>
          <w:p w14:paraId="41DAF05E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4" w:history="1">
              <w:r w:rsidR="004E4349" w:rsidRPr="003C4BFC">
                <w:rPr>
                  <w:rFonts w:ascii="Times New Roman" w:hAnsi="Times New Roman" w:cs="Times New Roman"/>
                </w:rPr>
                <w:t>Bangladesh</w:t>
              </w:r>
            </w:hyperlink>
          </w:p>
        </w:tc>
        <w:tc>
          <w:tcPr>
            <w:tcW w:w="709" w:type="dxa"/>
          </w:tcPr>
          <w:p w14:paraId="07440D1C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30" w:type="dxa"/>
          </w:tcPr>
          <w:p w14:paraId="58B79F2C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6.59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630" w:type="dxa"/>
          </w:tcPr>
          <w:p w14:paraId="17623713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6 (92.3)</w:t>
            </w:r>
          </w:p>
        </w:tc>
        <w:tc>
          <w:tcPr>
            <w:tcW w:w="1922" w:type="dxa"/>
          </w:tcPr>
          <w:p w14:paraId="2DE7907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2 (82.1)</w:t>
            </w:r>
          </w:p>
        </w:tc>
      </w:tr>
      <w:tr w:rsidR="004E4349" w:rsidRPr="003C4BFC" w14:paraId="449DF30F" w14:textId="77777777" w:rsidTr="00C841B5">
        <w:tc>
          <w:tcPr>
            <w:tcW w:w="2405" w:type="dxa"/>
          </w:tcPr>
          <w:p w14:paraId="553781CE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5" w:history="1">
              <w:r w:rsidR="004E4349" w:rsidRPr="003C4BFC">
                <w:rPr>
                  <w:rFonts w:ascii="Times New Roman" w:hAnsi="Times New Roman" w:cs="Times New Roman"/>
                </w:rPr>
                <w:t>Peru</w:t>
              </w:r>
            </w:hyperlink>
          </w:p>
        </w:tc>
        <w:tc>
          <w:tcPr>
            <w:tcW w:w="709" w:type="dxa"/>
          </w:tcPr>
          <w:p w14:paraId="4D7B9107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0" w:type="dxa"/>
          </w:tcPr>
          <w:p w14:paraId="1877A78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5.7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5.73</w:t>
            </w:r>
          </w:p>
        </w:tc>
        <w:tc>
          <w:tcPr>
            <w:tcW w:w="1630" w:type="dxa"/>
          </w:tcPr>
          <w:p w14:paraId="4163257C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922" w:type="dxa"/>
          </w:tcPr>
          <w:p w14:paraId="13A1E36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75.0)</w:t>
            </w:r>
          </w:p>
        </w:tc>
      </w:tr>
      <w:tr w:rsidR="004E4349" w:rsidRPr="003C4BFC" w14:paraId="70421181" w14:textId="77777777" w:rsidTr="00C841B5">
        <w:tc>
          <w:tcPr>
            <w:tcW w:w="2405" w:type="dxa"/>
          </w:tcPr>
          <w:p w14:paraId="7A825DF6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6" w:history="1">
              <w:r w:rsidR="004E4349" w:rsidRPr="003C4BFC">
                <w:rPr>
                  <w:rFonts w:ascii="Times New Roman" w:hAnsi="Times New Roman" w:cs="Times New Roman"/>
                </w:rPr>
                <w:t>Burma</w:t>
              </w:r>
            </w:hyperlink>
          </w:p>
        </w:tc>
        <w:tc>
          <w:tcPr>
            <w:tcW w:w="709" w:type="dxa"/>
          </w:tcPr>
          <w:p w14:paraId="765BAC90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35F7F671" w14:textId="561DD5A4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0" w:type="dxa"/>
          </w:tcPr>
          <w:p w14:paraId="04B616B6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5891E66F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</w:tr>
      <w:tr w:rsidR="004E4349" w:rsidRPr="003C4BFC" w14:paraId="284BB57C" w14:textId="77777777" w:rsidTr="00C841B5">
        <w:tc>
          <w:tcPr>
            <w:tcW w:w="2405" w:type="dxa"/>
          </w:tcPr>
          <w:p w14:paraId="31A67242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7" w:history="1">
              <w:r w:rsidR="004E4349" w:rsidRPr="003C4BFC">
                <w:rPr>
                  <w:rFonts w:ascii="Times New Roman" w:hAnsi="Times New Roman" w:cs="Times New Roman"/>
                </w:rPr>
                <w:t>Morocco</w:t>
              </w:r>
            </w:hyperlink>
          </w:p>
        </w:tc>
        <w:tc>
          <w:tcPr>
            <w:tcW w:w="709" w:type="dxa"/>
          </w:tcPr>
          <w:p w14:paraId="597A132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3B3CF24B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630" w:type="dxa"/>
          </w:tcPr>
          <w:p w14:paraId="2C27F326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13A7D2B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66.7)</w:t>
            </w:r>
          </w:p>
        </w:tc>
      </w:tr>
      <w:tr w:rsidR="004E4349" w:rsidRPr="003C4BFC" w14:paraId="4E915D11" w14:textId="77777777" w:rsidTr="00C841B5">
        <w:tc>
          <w:tcPr>
            <w:tcW w:w="2405" w:type="dxa"/>
          </w:tcPr>
          <w:p w14:paraId="7B7E2B50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8" w:history="1">
              <w:r w:rsidR="004E4349" w:rsidRPr="003C4BFC">
                <w:rPr>
                  <w:rFonts w:ascii="Times New Roman" w:hAnsi="Times New Roman" w:cs="Times New Roman"/>
                </w:rPr>
                <w:t>Mozambique</w:t>
              </w:r>
            </w:hyperlink>
          </w:p>
        </w:tc>
        <w:tc>
          <w:tcPr>
            <w:tcW w:w="709" w:type="dxa"/>
          </w:tcPr>
          <w:p w14:paraId="32509107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57D881D9" w14:textId="1839C663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0" w:type="dxa"/>
          </w:tcPr>
          <w:p w14:paraId="27FA468A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22" w:type="dxa"/>
          </w:tcPr>
          <w:p w14:paraId="4770D46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142D9449" w14:textId="77777777" w:rsidTr="00C841B5">
        <w:tc>
          <w:tcPr>
            <w:tcW w:w="2405" w:type="dxa"/>
          </w:tcPr>
          <w:p w14:paraId="39AC335D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39" w:history="1">
              <w:r w:rsidR="004E4349" w:rsidRPr="003C4BFC">
                <w:rPr>
                  <w:rFonts w:ascii="Times New Roman" w:hAnsi="Times New Roman" w:cs="Times New Roman"/>
                </w:rPr>
                <w:t>Mexico</w:t>
              </w:r>
            </w:hyperlink>
          </w:p>
        </w:tc>
        <w:tc>
          <w:tcPr>
            <w:tcW w:w="709" w:type="dxa"/>
          </w:tcPr>
          <w:p w14:paraId="1E3B36A0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0" w:type="dxa"/>
          </w:tcPr>
          <w:p w14:paraId="60AB68AC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8.2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630" w:type="dxa"/>
          </w:tcPr>
          <w:p w14:paraId="2ADB7271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922" w:type="dxa"/>
          </w:tcPr>
          <w:p w14:paraId="3FC2185E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 (66.7)</w:t>
            </w:r>
          </w:p>
        </w:tc>
      </w:tr>
      <w:tr w:rsidR="004E4349" w:rsidRPr="003C4BFC" w14:paraId="2CE59755" w14:textId="77777777" w:rsidTr="00C841B5">
        <w:tc>
          <w:tcPr>
            <w:tcW w:w="2405" w:type="dxa"/>
          </w:tcPr>
          <w:p w14:paraId="339E6899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0" w:history="1">
              <w:r w:rsidR="004E4349" w:rsidRPr="003C4BFC">
                <w:rPr>
                  <w:rFonts w:ascii="Times New Roman" w:hAnsi="Times New Roman" w:cs="Times New Roman"/>
                </w:rPr>
                <w:t>Namibia</w:t>
              </w:r>
            </w:hyperlink>
          </w:p>
        </w:tc>
        <w:tc>
          <w:tcPr>
            <w:tcW w:w="709" w:type="dxa"/>
          </w:tcPr>
          <w:p w14:paraId="5F1F7246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</w:tcPr>
          <w:p w14:paraId="546FC63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6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630" w:type="dxa"/>
          </w:tcPr>
          <w:p w14:paraId="5F13FD33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922" w:type="dxa"/>
          </w:tcPr>
          <w:p w14:paraId="1CE589D6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</w:tr>
      <w:tr w:rsidR="004E4349" w:rsidRPr="003C4BFC" w14:paraId="20D262BF" w14:textId="77777777" w:rsidTr="00C841B5">
        <w:tc>
          <w:tcPr>
            <w:tcW w:w="2405" w:type="dxa"/>
          </w:tcPr>
          <w:p w14:paraId="7EEB6161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1" w:history="1">
              <w:r w:rsidR="004E4349" w:rsidRPr="003C4BFC">
                <w:rPr>
                  <w:rFonts w:ascii="Times New Roman" w:hAnsi="Times New Roman" w:cs="Times New Roman"/>
                </w:rPr>
                <w:t>South Africa</w:t>
              </w:r>
            </w:hyperlink>
          </w:p>
        </w:tc>
        <w:tc>
          <w:tcPr>
            <w:tcW w:w="709" w:type="dxa"/>
          </w:tcPr>
          <w:p w14:paraId="2703CDB6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0" w:type="dxa"/>
          </w:tcPr>
          <w:p w14:paraId="57F7822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1.56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630" w:type="dxa"/>
          </w:tcPr>
          <w:p w14:paraId="4D49E7F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922" w:type="dxa"/>
          </w:tcPr>
          <w:p w14:paraId="2755C77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 (77.8)</w:t>
            </w:r>
          </w:p>
        </w:tc>
      </w:tr>
      <w:tr w:rsidR="004E4349" w:rsidRPr="003C4BFC" w14:paraId="6719ABC7" w14:textId="77777777" w:rsidTr="00C841B5">
        <w:tc>
          <w:tcPr>
            <w:tcW w:w="2405" w:type="dxa"/>
          </w:tcPr>
          <w:p w14:paraId="4223018B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2" w:history="1">
              <w:r w:rsidR="004E4349" w:rsidRPr="003C4BFC">
                <w:rPr>
                  <w:rFonts w:ascii="Times New Roman" w:hAnsi="Times New Roman" w:cs="Times New Roman"/>
                </w:rPr>
                <w:t>South Sudan</w:t>
              </w:r>
            </w:hyperlink>
          </w:p>
        </w:tc>
        <w:tc>
          <w:tcPr>
            <w:tcW w:w="709" w:type="dxa"/>
          </w:tcPr>
          <w:p w14:paraId="53FF0843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79ECD93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3.3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30" w:type="dxa"/>
          </w:tcPr>
          <w:p w14:paraId="0E55FBE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1922" w:type="dxa"/>
          </w:tcPr>
          <w:p w14:paraId="13ACCBF8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66.7)</w:t>
            </w:r>
          </w:p>
        </w:tc>
      </w:tr>
      <w:tr w:rsidR="004E4349" w:rsidRPr="003C4BFC" w14:paraId="55D851DB" w14:textId="77777777" w:rsidTr="00C841B5">
        <w:tc>
          <w:tcPr>
            <w:tcW w:w="2405" w:type="dxa"/>
          </w:tcPr>
          <w:p w14:paraId="5EDFE475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3" w:history="1">
              <w:r w:rsidR="004E4349" w:rsidRPr="003C4BFC">
                <w:rPr>
                  <w:rFonts w:ascii="Times New Roman" w:hAnsi="Times New Roman" w:cs="Times New Roman"/>
                </w:rPr>
                <w:t>Nepal</w:t>
              </w:r>
            </w:hyperlink>
          </w:p>
        </w:tc>
        <w:tc>
          <w:tcPr>
            <w:tcW w:w="709" w:type="dxa"/>
          </w:tcPr>
          <w:p w14:paraId="4E4C3D50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0" w:type="dxa"/>
          </w:tcPr>
          <w:p w14:paraId="5DD8F39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2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630" w:type="dxa"/>
          </w:tcPr>
          <w:p w14:paraId="6706A7CC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922" w:type="dxa"/>
          </w:tcPr>
          <w:p w14:paraId="05602E2E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75.0)</w:t>
            </w:r>
          </w:p>
        </w:tc>
      </w:tr>
      <w:tr w:rsidR="004E4349" w:rsidRPr="003C4BFC" w14:paraId="3B627281" w14:textId="77777777" w:rsidTr="00C841B5">
        <w:tc>
          <w:tcPr>
            <w:tcW w:w="2405" w:type="dxa"/>
          </w:tcPr>
          <w:p w14:paraId="66C932C5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709" w:type="dxa"/>
          </w:tcPr>
          <w:p w14:paraId="4FADA534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0" w:type="dxa"/>
          </w:tcPr>
          <w:p w14:paraId="53A79C7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9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1630" w:type="dxa"/>
          </w:tcPr>
          <w:p w14:paraId="602AACF7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 (100.0)</w:t>
            </w:r>
          </w:p>
        </w:tc>
        <w:tc>
          <w:tcPr>
            <w:tcW w:w="1922" w:type="dxa"/>
          </w:tcPr>
          <w:p w14:paraId="603A65DB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66.7)</w:t>
            </w:r>
          </w:p>
        </w:tc>
      </w:tr>
      <w:tr w:rsidR="004E4349" w:rsidRPr="003C4BFC" w14:paraId="01685BC7" w14:textId="77777777" w:rsidTr="00C841B5">
        <w:tc>
          <w:tcPr>
            <w:tcW w:w="2405" w:type="dxa"/>
          </w:tcPr>
          <w:p w14:paraId="4ACF8093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4" w:history="1">
              <w:r w:rsidR="004E4349" w:rsidRPr="003C4BFC">
                <w:rPr>
                  <w:rFonts w:ascii="Times New Roman" w:hAnsi="Times New Roman" w:cs="Times New Roman"/>
                </w:rPr>
                <w:t>Nigeria</w:t>
              </w:r>
            </w:hyperlink>
          </w:p>
        </w:tc>
        <w:tc>
          <w:tcPr>
            <w:tcW w:w="709" w:type="dxa"/>
          </w:tcPr>
          <w:p w14:paraId="15846CB5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0" w:type="dxa"/>
          </w:tcPr>
          <w:p w14:paraId="144B256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38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630" w:type="dxa"/>
          </w:tcPr>
          <w:p w14:paraId="21E6F5D4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 (75.0)</w:t>
            </w:r>
          </w:p>
        </w:tc>
        <w:tc>
          <w:tcPr>
            <w:tcW w:w="1922" w:type="dxa"/>
          </w:tcPr>
          <w:p w14:paraId="347180D6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62.5)</w:t>
            </w:r>
          </w:p>
        </w:tc>
      </w:tr>
      <w:tr w:rsidR="004E4349" w:rsidRPr="003C4BFC" w14:paraId="46228547" w14:textId="77777777" w:rsidTr="00C841B5">
        <w:tc>
          <w:tcPr>
            <w:tcW w:w="2405" w:type="dxa"/>
          </w:tcPr>
          <w:p w14:paraId="1B958017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5" w:history="1">
              <w:r w:rsidR="004E4349" w:rsidRPr="003C4BFC">
                <w:rPr>
                  <w:rFonts w:ascii="Times New Roman" w:hAnsi="Times New Roman" w:cs="Times New Roman"/>
                </w:rPr>
                <w:t>Portugal</w:t>
              </w:r>
            </w:hyperlink>
          </w:p>
        </w:tc>
        <w:tc>
          <w:tcPr>
            <w:tcW w:w="709" w:type="dxa"/>
          </w:tcPr>
          <w:p w14:paraId="515FBEEF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612CAE3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6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630" w:type="dxa"/>
          </w:tcPr>
          <w:p w14:paraId="0A24CFAC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922" w:type="dxa"/>
          </w:tcPr>
          <w:p w14:paraId="413FC2D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66.7)</w:t>
            </w:r>
          </w:p>
        </w:tc>
      </w:tr>
      <w:tr w:rsidR="004E4349" w:rsidRPr="003C4BFC" w14:paraId="596A8521" w14:textId="77777777" w:rsidTr="00C841B5">
        <w:tc>
          <w:tcPr>
            <w:tcW w:w="2405" w:type="dxa"/>
          </w:tcPr>
          <w:p w14:paraId="355FC01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709" w:type="dxa"/>
          </w:tcPr>
          <w:p w14:paraId="3559479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30" w:type="dxa"/>
          </w:tcPr>
          <w:p w14:paraId="3D1D2548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1.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1630" w:type="dxa"/>
          </w:tcPr>
          <w:p w14:paraId="222C0D6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922" w:type="dxa"/>
          </w:tcPr>
          <w:p w14:paraId="0F0BF960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8 (80.0)</w:t>
            </w:r>
          </w:p>
        </w:tc>
      </w:tr>
      <w:tr w:rsidR="004E4349" w:rsidRPr="003C4BFC" w14:paraId="2E7B7737" w14:textId="77777777" w:rsidTr="00C841B5">
        <w:tc>
          <w:tcPr>
            <w:tcW w:w="2405" w:type="dxa"/>
          </w:tcPr>
          <w:p w14:paraId="66823819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6" w:history="1">
              <w:r w:rsidR="004E4349" w:rsidRPr="003C4BFC">
                <w:rPr>
                  <w:rFonts w:ascii="Times New Roman" w:hAnsi="Times New Roman" w:cs="Times New Roman"/>
                </w:rPr>
                <w:t>Serbia</w:t>
              </w:r>
            </w:hyperlink>
          </w:p>
        </w:tc>
        <w:tc>
          <w:tcPr>
            <w:tcW w:w="709" w:type="dxa"/>
          </w:tcPr>
          <w:p w14:paraId="2CAF139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5390438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0.6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630" w:type="dxa"/>
          </w:tcPr>
          <w:p w14:paraId="607B758C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1922" w:type="dxa"/>
          </w:tcPr>
          <w:p w14:paraId="7B595E16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66.7)</w:t>
            </w:r>
          </w:p>
        </w:tc>
      </w:tr>
      <w:tr w:rsidR="004E4349" w:rsidRPr="003C4BFC" w14:paraId="79511795" w14:textId="77777777" w:rsidTr="00C841B5">
        <w:tc>
          <w:tcPr>
            <w:tcW w:w="2405" w:type="dxa"/>
          </w:tcPr>
          <w:p w14:paraId="5199515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709" w:type="dxa"/>
          </w:tcPr>
          <w:p w14:paraId="01D1968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0" w:type="dxa"/>
          </w:tcPr>
          <w:p w14:paraId="608957F1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1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1630" w:type="dxa"/>
          </w:tcPr>
          <w:p w14:paraId="0FFFA5A7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922" w:type="dxa"/>
          </w:tcPr>
          <w:p w14:paraId="5D82ADC4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100.0)</w:t>
            </w:r>
          </w:p>
        </w:tc>
      </w:tr>
      <w:tr w:rsidR="004E4349" w:rsidRPr="003C4BFC" w14:paraId="77AA1A88" w14:textId="77777777" w:rsidTr="00C841B5">
        <w:tc>
          <w:tcPr>
            <w:tcW w:w="2405" w:type="dxa"/>
          </w:tcPr>
          <w:p w14:paraId="3702B819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7" w:history="1">
              <w:r w:rsidR="004E4349" w:rsidRPr="003C4BFC">
                <w:rPr>
                  <w:rFonts w:ascii="Times New Roman" w:hAnsi="Times New Roman" w:cs="Times New Roman"/>
                </w:rPr>
                <w:t>Senegal</w:t>
              </w:r>
            </w:hyperlink>
          </w:p>
        </w:tc>
        <w:tc>
          <w:tcPr>
            <w:tcW w:w="709" w:type="dxa"/>
          </w:tcPr>
          <w:p w14:paraId="7E5D726B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61FB5CD1" w14:textId="064F9562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0" w:type="dxa"/>
          </w:tcPr>
          <w:p w14:paraId="0324B823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32B8D40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0908E55A" w14:textId="77777777" w:rsidTr="00C841B5">
        <w:tc>
          <w:tcPr>
            <w:tcW w:w="2405" w:type="dxa"/>
          </w:tcPr>
          <w:p w14:paraId="1E2E02BA" w14:textId="43C19950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1B39CE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709" w:type="dxa"/>
          </w:tcPr>
          <w:p w14:paraId="662B5523" w14:textId="35535303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30" w:type="dxa"/>
          </w:tcPr>
          <w:p w14:paraId="276E0911" w14:textId="70D0FDCA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435E937D" w14:textId="54FD7EC0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22" w:type="dxa"/>
          </w:tcPr>
          <w:p w14:paraId="1E4CF2BC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</w:p>
        </w:tc>
      </w:tr>
      <w:tr w:rsidR="004E4349" w:rsidRPr="003C4BFC" w14:paraId="3D4952DF" w14:textId="77777777" w:rsidTr="00C841B5">
        <w:tc>
          <w:tcPr>
            <w:tcW w:w="2405" w:type="dxa"/>
          </w:tcPr>
          <w:p w14:paraId="53C8C107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8" w:history="1">
              <w:r w:rsidR="004E4349" w:rsidRPr="003C4BFC">
                <w:rPr>
                  <w:rFonts w:ascii="Times New Roman" w:hAnsi="Times New Roman" w:cs="Times New Roman"/>
                </w:rPr>
                <w:t>Sao Tome and Principe</w:t>
              </w:r>
            </w:hyperlink>
          </w:p>
        </w:tc>
        <w:tc>
          <w:tcPr>
            <w:tcW w:w="709" w:type="dxa"/>
          </w:tcPr>
          <w:p w14:paraId="57A1F97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0" w:type="dxa"/>
          </w:tcPr>
          <w:p w14:paraId="7BED295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1.2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630" w:type="dxa"/>
          </w:tcPr>
          <w:p w14:paraId="5457F540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1922" w:type="dxa"/>
          </w:tcPr>
          <w:p w14:paraId="4D6881D3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100.0)</w:t>
            </w:r>
          </w:p>
        </w:tc>
      </w:tr>
      <w:tr w:rsidR="004E4349" w:rsidRPr="003C4BFC" w14:paraId="3C127C25" w14:textId="77777777" w:rsidTr="00C841B5">
        <w:tc>
          <w:tcPr>
            <w:tcW w:w="2405" w:type="dxa"/>
          </w:tcPr>
          <w:p w14:paraId="40FCF8F9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49" w:history="1">
              <w:r w:rsidR="004E4349" w:rsidRPr="003C4BFC">
                <w:rPr>
                  <w:rFonts w:ascii="Times New Roman" w:hAnsi="Times New Roman" w:cs="Times New Roman"/>
                </w:rPr>
                <w:t>Slovakia</w:t>
              </w:r>
            </w:hyperlink>
          </w:p>
        </w:tc>
        <w:tc>
          <w:tcPr>
            <w:tcW w:w="709" w:type="dxa"/>
          </w:tcPr>
          <w:p w14:paraId="43E838A1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3ED15FF7" w14:textId="0A23A0F2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0" w:type="dxa"/>
          </w:tcPr>
          <w:p w14:paraId="015B5AA8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28B17CEE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7D958ACC" w14:textId="77777777" w:rsidTr="00C77F7F">
        <w:tc>
          <w:tcPr>
            <w:tcW w:w="2405" w:type="dxa"/>
            <w:tcBorders>
              <w:bottom w:val="single" w:sz="12" w:space="0" w:color="auto"/>
            </w:tcBorders>
          </w:tcPr>
          <w:p w14:paraId="10D8D7D4" w14:textId="373080EB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0" w:history="1">
              <w:r w:rsidR="004E4349" w:rsidRPr="003C4BFC">
                <w:rPr>
                  <w:rFonts w:ascii="Times New Roman" w:hAnsi="Times New Roman" w:cs="Times New Roman"/>
                </w:rPr>
                <w:t>Sudan</w:t>
              </w:r>
            </w:hyperlink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9DC8CD2" w14:textId="5ACE849F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4D1345F4" w14:textId="3FC2AC04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4.2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776F9088" w14:textId="2A4DF0A4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0E08AB05" w14:textId="0B159F98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50.0)</w:t>
            </w:r>
          </w:p>
        </w:tc>
      </w:tr>
    </w:tbl>
    <w:p w14:paraId="1456BE2B" w14:textId="11B9C15D" w:rsidR="00BD1C84" w:rsidRPr="00F44D22" w:rsidRDefault="00F44D22">
      <w:pPr>
        <w:rPr>
          <w:rFonts w:ascii="Times New Roman" w:hAnsi="Times New Roman" w:cs="Times New Roman"/>
        </w:rPr>
      </w:pPr>
      <w:r w:rsidRPr="003C4BF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3C4BF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(continued)</w:t>
      </w:r>
      <w:r w:rsidRPr="003C4BF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istribution of age, sex and vaccination rate according to each coun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09"/>
        <w:gridCol w:w="1630"/>
        <w:gridCol w:w="1630"/>
        <w:gridCol w:w="1922"/>
      </w:tblGrid>
      <w:tr w:rsidR="00BD1C84" w:rsidRPr="003C4BFC" w14:paraId="2A961907" w14:textId="77777777" w:rsidTr="00C841B5">
        <w:tc>
          <w:tcPr>
            <w:tcW w:w="2405" w:type="dxa"/>
            <w:tcBorders>
              <w:top w:val="single" w:sz="12" w:space="0" w:color="auto"/>
              <w:bottom w:val="single" w:sz="8" w:space="0" w:color="auto"/>
            </w:tcBorders>
          </w:tcPr>
          <w:p w14:paraId="4E425227" w14:textId="77777777" w:rsidR="00BD1C84" w:rsidRPr="003C4BFC" w:rsidRDefault="00BD1C84" w:rsidP="00C841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61567676" w14:textId="77777777" w:rsidR="00BD1C84" w:rsidRPr="003C4BFC" w:rsidRDefault="00BD1C84" w:rsidP="00C841B5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</w:tcPr>
          <w:p w14:paraId="4D0B73F8" w14:textId="06182769" w:rsidR="00BD1C84" w:rsidRPr="003C4BFC" w:rsidRDefault="00173579" w:rsidP="00C841B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ars)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</w:tcPr>
          <w:p w14:paraId="4B6CC889" w14:textId="77777777" w:rsidR="00BD1C84" w:rsidRPr="003C4BFC" w:rsidRDefault="00BD1C84" w:rsidP="00C841B5">
            <w:pPr>
              <w:jc w:val="center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8" w:space="0" w:color="auto"/>
            </w:tcBorders>
          </w:tcPr>
          <w:p w14:paraId="275608A3" w14:textId="77777777" w:rsidR="00BD1C84" w:rsidRPr="003C4BFC" w:rsidRDefault="00BD1C84" w:rsidP="00C841B5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Vaccination rate (%)</w:t>
            </w:r>
          </w:p>
        </w:tc>
      </w:tr>
      <w:tr w:rsidR="004E4349" w:rsidRPr="003C4BFC" w14:paraId="00DD421C" w14:textId="77777777" w:rsidTr="00C841B5">
        <w:tc>
          <w:tcPr>
            <w:tcW w:w="2405" w:type="dxa"/>
          </w:tcPr>
          <w:p w14:paraId="111CD9AE" w14:textId="7EA3E79B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1" w:history="1">
              <w:r w:rsidR="004E4349" w:rsidRPr="003C4BFC">
                <w:rPr>
                  <w:rFonts w:ascii="Times New Roman" w:hAnsi="Times New Roman" w:cs="Times New Roman"/>
                </w:rPr>
                <w:t>Thailand</w:t>
              </w:r>
            </w:hyperlink>
          </w:p>
        </w:tc>
        <w:tc>
          <w:tcPr>
            <w:tcW w:w="709" w:type="dxa"/>
          </w:tcPr>
          <w:p w14:paraId="1AD7A701" w14:textId="70F932FF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0" w:type="dxa"/>
          </w:tcPr>
          <w:p w14:paraId="5E2E8D14" w14:textId="23264D0F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4.86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630" w:type="dxa"/>
          </w:tcPr>
          <w:p w14:paraId="3AE72F8D" w14:textId="0F670BFF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922" w:type="dxa"/>
          </w:tcPr>
          <w:p w14:paraId="521814A8" w14:textId="7F43FD6A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42.9)</w:t>
            </w:r>
          </w:p>
        </w:tc>
      </w:tr>
      <w:tr w:rsidR="004E4349" w:rsidRPr="003C4BFC" w14:paraId="00AD00FD" w14:textId="77777777" w:rsidTr="00C841B5">
        <w:tc>
          <w:tcPr>
            <w:tcW w:w="2405" w:type="dxa"/>
          </w:tcPr>
          <w:p w14:paraId="30D81E64" w14:textId="6E5DCC28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2" w:history="1">
              <w:r w:rsidR="004E4349" w:rsidRPr="003C4BFC">
                <w:rPr>
                  <w:rFonts w:ascii="Times New Roman" w:hAnsi="Times New Roman" w:cs="Times New Roman"/>
                </w:rPr>
                <w:t>Tanzania</w:t>
              </w:r>
            </w:hyperlink>
          </w:p>
        </w:tc>
        <w:tc>
          <w:tcPr>
            <w:tcW w:w="709" w:type="dxa"/>
          </w:tcPr>
          <w:p w14:paraId="6E12AA55" w14:textId="1F6E161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30" w:type="dxa"/>
          </w:tcPr>
          <w:p w14:paraId="5D1D6E12" w14:textId="5D52380F" w:rsidR="004E4349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6.86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630" w:type="dxa"/>
          </w:tcPr>
          <w:p w14:paraId="4D1497A8" w14:textId="363D9122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1922" w:type="dxa"/>
          </w:tcPr>
          <w:p w14:paraId="2A0AF02F" w14:textId="72F59E9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8 (61.5)</w:t>
            </w:r>
          </w:p>
        </w:tc>
      </w:tr>
      <w:tr w:rsidR="004E4349" w:rsidRPr="003C4BFC" w14:paraId="1689CC1C" w14:textId="77777777" w:rsidTr="00C841B5">
        <w:tc>
          <w:tcPr>
            <w:tcW w:w="2405" w:type="dxa"/>
          </w:tcPr>
          <w:p w14:paraId="77AD3C11" w14:textId="5EBAADFF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3" w:history="1">
              <w:r w:rsidR="004E4349" w:rsidRPr="003C4BFC">
                <w:rPr>
                  <w:rFonts w:ascii="Times New Roman" w:hAnsi="Times New Roman" w:cs="Times New Roman"/>
                </w:rPr>
                <w:t>Tonga</w:t>
              </w:r>
            </w:hyperlink>
          </w:p>
        </w:tc>
        <w:tc>
          <w:tcPr>
            <w:tcW w:w="709" w:type="dxa"/>
          </w:tcPr>
          <w:p w14:paraId="4BE6457F" w14:textId="3AB1EA13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5C04F393" w14:textId="566DBDF5" w:rsidR="004E4349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0" w:type="dxa"/>
          </w:tcPr>
          <w:p w14:paraId="45013175" w14:textId="4B1D3ECA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59D33449" w14:textId="3BFE9C9B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091463F9" w14:textId="77777777" w:rsidTr="00C841B5">
        <w:tc>
          <w:tcPr>
            <w:tcW w:w="2405" w:type="dxa"/>
          </w:tcPr>
          <w:p w14:paraId="01E9CC8E" w14:textId="31CABC41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Turks and Caicos Islands</w:t>
            </w:r>
          </w:p>
        </w:tc>
        <w:tc>
          <w:tcPr>
            <w:tcW w:w="709" w:type="dxa"/>
          </w:tcPr>
          <w:p w14:paraId="01590994" w14:textId="49A4CA34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4FD129C4" w14:textId="51EDF665" w:rsidR="004E4349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0" w:type="dxa"/>
          </w:tcPr>
          <w:p w14:paraId="263C1B1E" w14:textId="311261CD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922" w:type="dxa"/>
          </w:tcPr>
          <w:p w14:paraId="6AE9093D" w14:textId="293EB889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37B1F99E" w14:textId="77777777" w:rsidTr="00C841B5">
        <w:tc>
          <w:tcPr>
            <w:tcW w:w="2405" w:type="dxa"/>
          </w:tcPr>
          <w:p w14:paraId="4D756859" w14:textId="146F2158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4" w:history="1">
              <w:r w:rsidR="004E4349" w:rsidRPr="003C4BFC">
                <w:rPr>
                  <w:rFonts w:ascii="Times New Roman" w:hAnsi="Times New Roman" w:cs="Times New Roman"/>
                </w:rPr>
                <w:t>Turkey</w:t>
              </w:r>
            </w:hyperlink>
          </w:p>
        </w:tc>
        <w:tc>
          <w:tcPr>
            <w:tcW w:w="709" w:type="dxa"/>
          </w:tcPr>
          <w:p w14:paraId="2C310F8D" w14:textId="065EE1F2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0" w:type="dxa"/>
          </w:tcPr>
          <w:p w14:paraId="712E594E" w14:textId="010EC481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5.14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1630" w:type="dxa"/>
          </w:tcPr>
          <w:p w14:paraId="1A24F14F" w14:textId="2E953632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1922" w:type="dxa"/>
          </w:tcPr>
          <w:p w14:paraId="164A33CD" w14:textId="2D4CF1E2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71.4)</w:t>
            </w:r>
          </w:p>
        </w:tc>
      </w:tr>
      <w:tr w:rsidR="004E4349" w:rsidRPr="003C4BFC" w14:paraId="603FA4F9" w14:textId="77777777" w:rsidTr="00C841B5">
        <w:tc>
          <w:tcPr>
            <w:tcW w:w="2405" w:type="dxa"/>
          </w:tcPr>
          <w:p w14:paraId="433DCDD1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5" w:history="1">
              <w:r w:rsidR="004E4349" w:rsidRPr="003C4BFC">
                <w:rPr>
                  <w:rFonts w:ascii="Times New Roman" w:hAnsi="Times New Roman" w:cs="Times New Roman"/>
                </w:rPr>
                <w:t>Turkmenistan</w:t>
              </w:r>
            </w:hyperlink>
          </w:p>
        </w:tc>
        <w:tc>
          <w:tcPr>
            <w:tcW w:w="709" w:type="dxa"/>
          </w:tcPr>
          <w:p w14:paraId="350D93C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30" w:type="dxa"/>
          </w:tcPr>
          <w:p w14:paraId="64EA4DB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1.1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1630" w:type="dxa"/>
          </w:tcPr>
          <w:p w14:paraId="0BB385C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922" w:type="dxa"/>
          </w:tcPr>
          <w:p w14:paraId="0120BEA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 (60.0)</w:t>
            </w:r>
          </w:p>
        </w:tc>
      </w:tr>
      <w:tr w:rsidR="004E4349" w:rsidRPr="003C4BFC" w14:paraId="24F7EB1B" w14:textId="77777777" w:rsidTr="00C841B5">
        <w:tc>
          <w:tcPr>
            <w:tcW w:w="2405" w:type="dxa"/>
          </w:tcPr>
          <w:p w14:paraId="04A8D228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6" w:history="1">
              <w:r w:rsidR="004E4349" w:rsidRPr="003C4BFC">
                <w:rPr>
                  <w:rFonts w:ascii="Times New Roman" w:hAnsi="Times New Roman" w:cs="Times New Roman"/>
                </w:rPr>
                <w:t>Guatemala</w:t>
              </w:r>
            </w:hyperlink>
          </w:p>
        </w:tc>
        <w:tc>
          <w:tcPr>
            <w:tcW w:w="709" w:type="dxa"/>
          </w:tcPr>
          <w:p w14:paraId="5B930479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</w:tcPr>
          <w:p w14:paraId="321F7BC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9.5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630" w:type="dxa"/>
          </w:tcPr>
          <w:p w14:paraId="7CDCA216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922" w:type="dxa"/>
          </w:tcPr>
          <w:p w14:paraId="37431E8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</w:tr>
      <w:tr w:rsidR="004E4349" w:rsidRPr="003C4BFC" w14:paraId="49119781" w14:textId="77777777" w:rsidTr="00C841B5">
        <w:tc>
          <w:tcPr>
            <w:tcW w:w="2405" w:type="dxa"/>
          </w:tcPr>
          <w:p w14:paraId="56032327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7" w:history="1">
              <w:r w:rsidR="004E4349" w:rsidRPr="003C4BFC">
                <w:rPr>
                  <w:rFonts w:ascii="Times New Roman" w:hAnsi="Times New Roman" w:cs="Times New Roman"/>
                </w:rPr>
                <w:t>Venezuela</w:t>
              </w:r>
            </w:hyperlink>
          </w:p>
        </w:tc>
        <w:tc>
          <w:tcPr>
            <w:tcW w:w="709" w:type="dxa"/>
          </w:tcPr>
          <w:p w14:paraId="51687FC9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0" w:type="dxa"/>
          </w:tcPr>
          <w:p w14:paraId="30FB1C16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9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630" w:type="dxa"/>
          </w:tcPr>
          <w:p w14:paraId="2C713835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922" w:type="dxa"/>
          </w:tcPr>
          <w:p w14:paraId="0E86164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57.1)</w:t>
            </w:r>
          </w:p>
        </w:tc>
      </w:tr>
      <w:tr w:rsidR="004E4349" w:rsidRPr="003C4BFC" w14:paraId="304CF486" w14:textId="77777777" w:rsidTr="00C841B5">
        <w:tc>
          <w:tcPr>
            <w:tcW w:w="2405" w:type="dxa"/>
          </w:tcPr>
          <w:p w14:paraId="42EE176A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8" w:history="1">
              <w:r w:rsidR="004E4349" w:rsidRPr="003C4BFC">
                <w:rPr>
                  <w:rFonts w:ascii="Times New Roman" w:hAnsi="Times New Roman" w:cs="Times New Roman"/>
                </w:rPr>
                <w:t>Uganda</w:t>
              </w:r>
            </w:hyperlink>
          </w:p>
        </w:tc>
        <w:tc>
          <w:tcPr>
            <w:tcW w:w="709" w:type="dxa"/>
          </w:tcPr>
          <w:p w14:paraId="43051865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0" w:type="dxa"/>
          </w:tcPr>
          <w:p w14:paraId="3585C13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6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630" w:type="dxa"/>
          </w:tcPr>
          <w:p w14:paraId="67516138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1922" w:type="dxa"/>
          </w:tcPr>
          <w:p w14:paraId="380B9B2E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80.0)</w:t>
            </w:r>
          </w:p>
        </w:tc>
      </w:tr>
      <w:tr w:rsidR="004E4349" w:rsidRPr="003C4BFC" w14:paraId="4F8D174C" w14:textId="77777777" w:rsidTr="00C841B5">
        <w:tc>
          <w:tcPr>
            <w:tcW w:w="2405" w:type="dxa"/>
          </w:tcPr>
          <w:p w14:paraId="134D9718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59" w:history="1">
              <w:r w:rsidR="004E4349" w:rsidRPr="003C4BFC">
                <w:rPr>
                  <w:rFonts w:ascii="Times New Roman" w:hAnsi="Times New Roman" w:cs="Times New Roman"/>
                </w:rPr>
                <w:t>Ukraine</w:t>
              </w:r>
            </w:hyperlink>
          </w:p>
        </w:tc>
        <w:tc>
          <w:tcPr>
            <w:tcW w:w="709" w:type="dxa"/>
          </w:tcPr>
          <w:p w14:paraId="22AA221A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73EB03A1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6.6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630" w:type="dxa"/>
          </w:tcPr>
          <w:p w14:paraId="19F71C9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1922" w:type="dxa"/>
          </w:tcPr>
          <w:p w14:paraId="380FC1D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100.0)</w:t>
            </w:r>
          </w:p>
        </w:tc>
      </w:tr>
      <w:tr w:rsidR="004E4349" w:rsidRPr="003C4BFC" w14:paraId="03567D42" w14:textId="77777777" w:rsidTr="00C841B5">
        <w:tc>
          <w:tcPr>
            <w:tcW w:w="2405" w:type="dxa"/>
          </w:tcPr>
          <w:p w14:paraId="72C39A8B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0" w:history="1">
              <w:r w:rsidR="004E4349" w:rsidRPr="003C4BFC">
                <w:rPr>
                  <w:rFonts w:ascii="Times New Roman" w:hAnsi="Times New Roman" w:cs="Times New Roman"/>
                </w:rPr>
                <w:t>Uzbekistan</w:t>
              </w:r>
            </w:hyperlink>
          </w:p>
        </w:tc>
        <w:tc>
          <w:tcPr>
            <w:tcW w:w="709" w:type="dxa"/>
          </w:tcPr>
          <w:p w14:paraId="550CC1D4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0" w:type="dxa"/>
          </w:tcPr>
          <w:p w14:paraId="6574BB41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2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630" w:type="dxa"/>
          </w:tcPr>
          <w:p w14:paraId="4A409344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1922" w:type="dxa"/>
          </w:tcPr>
          <w:p w14:paraId="2A5E6BB3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62.5)</w:t>
            </w:r>
          </w:p>
        </w:tc>
      </w:tr>
      <w:tr w:rsidR="004E4349" w:rsidRPr="003C4BFC" w14:paraId="2272B2CF" w14:textId="77777777" w:rsidTr="00C841B5">
        <w:tc>
          <w:tcPr>
            <w:tcW w:w="2405" w:type="dxa"/>
          </w:tcPr>
          <w:p w14:paraId="28100E8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709" w:type="dxa"/>
          </w:tcPr>
          <w:p w14:paraId="0B0A9B81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0" w:type="dxa"/>
          </w:tcPr>
          <w:p w14:paraId="30FC4F66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6.4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1630" w:type="dxa"/>
          </w:tcPr>
          <w:p w14:paraId="5A7EC3FC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1922" w:type="dxa"/>
          </w:tcPr>
          <w:p w14:paraId="4C3182C6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100.0)</w:t>
            </w:r>
          </w:p>
        </w:tc>
      </w:tr>
      <w:tr w:rsidR="004E4349" w:rsidRPr="003C4BFC" w14:paraId="36E2C3FA" w14:textId="77777777" w:rsidTr="00C841B5">
        <w:tc>
          <w:tcPr>
            <w:tcW w:w="2405" w:type="dxa"/>
          </w:tcPr>
          <w:p w14:paraId="2542709D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1" w:history="1">
              <w:r w:rsidR="004E4349" w:rsidRPr="003C4BFC">
                <w:rPr>
                  <w:rFonts w:ascii="Times New Roman" w:hAnsi="Times New Roman" w:cs="Times New Roman"/>
                </w:rPr>
                <w:t>Greece</w:t>
              </w:r>
            </w:hyperlink>
          </w:p>
        </w:tc>
        <w:tc>
          <w:tcPr>
            <w:tcW w:w="709" w:type="dxa"/>
          </w:tcPr>
          <w:p w14:paraId="00E70078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3909AF5F" w14:textId="66639886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0" w:type="dxa"/>
          </w:tcPr>
          <w:p w14:paraId="439996B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7636FF08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</w:tr>
      <w:tr w:rsidR="004E4349" w:rsidRPr="003C4BFC" w14:paraId="3F8BB866" w14:textId="77777777" w:rsidTr="00C841B5">
        <w:tc>
          <w:tcPr>
            <w:tcW w:w="2405" w:type="dxa"/>
          </w:tcPr>
          <w:p w14:paraId="34852137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2" w:history="1">
              <w:r w:rsidR="004E4349" w:rsidRPr="003C4BFC">
                <w:rPr>
                  <w:rFonts w:ascii="Times New Roman" w:hAnsi="Times New Roman" w:cs="Times New Roman"/>
                </w:rPr>
                <w:t>Singapore</w:t>
              </w:r>
            </w:hyperlink>
          </w:p>
        </w:tc>
        <w:tc>
          <w:tcPr>
            <w:tcW w:w="709" w:type="dxa"/>
          </w:tcPr>
          <w:p w14:paraId="72581B30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0" w:type="dxa"/>
          </w:tcPr>
          <w:p w14:paraId="3917E2F8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25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630" w:type="dxa"/>
          </w:tcPr>
          <w:p w14:paraId="646B1889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922" w:type="dxa"/>
          </w:tcPr>
          <w:p w14:paraId="7B9934CE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50.0)</w:t>
            </w:r>
          </w:p>
        </w:tc>
      </w:tr>
      <w:tr w:rsidR="004E4349" w:rsidRPr="003C4BFC" w14:paraId="2C4D4B16" w14:textId="77777777" w:rsidTr="00C841B5">
        <w:tc>
          <w:tcPr>
            <w:tcW w:w="2405" w:type="dxa"/>
          </w:tcPr>
          <w:p w14:paraId="6E2DFABE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3" w:history="1">
              <w:r w:rsidR="004E4349" w:rsidRPr="003C4BFC">
                <w:rPr>
                  <w:rFonts w:ascii="Times New Roman" w:hAnsi="Times New Roman" w:cs="Times New Roman"/>
                </w:rPr>
                <w:t>New Zealand</w:t>
              </w:r>
            </w:hyperlink>
          </w:p>
        </w:tc>
        <w:tc>
          <w:tcPr>
            <w:tcW w:w="709" w:type="dxa"/>
          </w:tcPr>
          <w:p w14:paraId="74F9351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1777C7E5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5.3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630" w:type="dxa"/>
          </w:tcPr>
          <w:p w14:paraId="693C69B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1922" w:type="dxa"/>
          </w:tcPr>
          <w:p w14:paraId="4DB177C9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33.3)</w:t>
            </w:r>
          </w:p>
        </w:tc>
      </w:tr>
      <w:tr w:rsidR="004E4349" w:rsidRPr="003C4BFC" w14:paraId="05EC889E" w14:textId="77777777" w:rsidTr="00C841B5">
        <w:tc>
          <w:tcPr>
            <w:tcW w:w="2405" w:type="dxa"/>
          </w:tcPr>
          <w:p w14:paraId="2C466881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4" w:history="1">
              <w:r w:rsidR="004E4349" w:rsidRPr="003C4BFC">
                <w:rPr>
                  <w:rFonts w:ascii="Times New Roman" w:hAnsi="Times New Roman" w:cs="Times New Roman"/>
                </w:rPr>
                <w:t>Yemen</w:t>
              </w:r>
            </w:hyperlink>
          </w:p>
        </w:tc>
        <w:tc>
          <w:tcPr>
            <w:tcW w:w="709" w:type="dxa"/>
          </w:tcPr>
          <w:p w14:paraId="2423EAB7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30" w:type="dxa"/>
          </w:tcPr>
          <w:p w14:paraId="10F03DC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0.2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630" w:type="dxa"/>
          </w:tcPr>
          <w:p w14:paraId="6B7DF5B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1 (84.6)</w:t>
            </w:r>
          </w:p>
        </w:tc>
        <w:tc>
          <w:tcPr>
            <w:tcW w:w="1922" w:type="dxa"/>
          </w:tcPr>
          <w:p w14:paraId="5A478CAC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2 (92.3)</w:t>
            </w:r>
          </w:p>
        </w:tc>
      </w:tr>
      <w:tr w:rsidR="004E4349" w:rsidRPr="003C4BFC" w14:paraId="7958B5AE" w14:textId="77777777" w:rsidTr="00C841B5">
        <w:tc>
          <w:tcPr>
            <w:tcW w:w="2405" w:type="dxa"/>
          </w:tcPr>
          <w:p w14:paraId="5E41B89D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5" w:history="1">
              <w:r w:rsidR="004E4349" w:rsidRPr="003C4BFC">
                <w:rPr>
                  <w:rFonts w:ascii="Times New Roman" w:hAnsi="Times New Roman" w:cs="Times New Roman"/>
                </w:rPr>
                <w:t>Iran</w:t>
              </w:r>
            </w:hyperlink>
          </w:p>
        </w:tc>
        <w:tc>
          <w:tcPr>
            <w:tcW w:w="709" w:type="dxa"/>
          </w:tcPr>
          <w:p w14:paraId="1A54471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0" w:type="dxa"/>
          </w:tcPr>
          <w:p w14:paraId="2E38E27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6.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630" w:type="dxa"/>
          </w:tcPr>
          <w:p w14:paraId="57552BF9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922" w:type="dxa"/>
          </w:tcPr>
          <w:p w14:paraId="7984DE7F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75.0)</w:t>
            </w:r>
          </w:p>
        </w:tc>
      </w:tr>
      <w:tr w:rsidR="004E4349" w:rsidRPr="003C4BFC" w14:paraId="67514819" w14:textId="77777777" w:rsidTr="00C841B5">
        <w:tc>
          <w:tcPr>
            <w:tcW w:w="2405" w:type="dxa"/>
          </w:tcPr>
          <w:p w14:paraId="5B3EC4AD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6" w:history="1">
              <w:r w:rsidR="004E4349" w:rsidRPr="003C4BFC">
                <w:rPr>
                  <w:rFonts w:ascii="Times New Roman" w:hAnsi="Times New Roman" w:cs="Times New Roman"/>
                </w:rPr>
                <w:t>Italy</w:t>
              </w:r>
            </w:hyperlink>
          </w:p>
        </w:tc>
        <w:tc>
          <w:tcPr>
            <w:tcW w:w="709" w:type="dxa"/>
          </w:tcPr>
          <w:p w14:paraId="120C136B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0" w:type="dxa"/>
          </w:tcPr>
          <w:p w14:paraId="745198EE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2.8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1630" w:type="dxa"/>
          </w:tcPr>
          <w:p w14:paraId="7964D0FA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 (66.7)</w:t>
            </w:r>
          </w:p>
        </w:tc>
        <w:tc>
          <w:tcPr>
            <w:tcW w:w="1922" w:type="dxa"/>
          </w:tcPr>
          <w:p w14:paraId="2BB2040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6 (100.0)</w:t>
            </w:r>
          </w:p>
        </w:tc>
      </w:tr>
      <w:tr w:rsidR="004E4349" w:rsidRPr="003C4BFC" w14:paraId="19575622" w14:textId="77777777" w:rsidTr="00C841B5">
        <w:tc>
          <w:tcPr>
            <w:tcW w:w="2405" w:type="dxa"/>
          </w:tcPr>
          <w:p w14:paraId="3447D2D4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7" w:history="1">
              <w:r w:rsidR="004E4349" w:rsidRPr="003C4BFC">
                <w:rPr>
                  <w:rFonts w:ascii="Times New Roman" w:hAnsi="Times New Roman" w:cs="Times New Roman"/>
                </w:rPr>
                <w:t>India</w:t>
              </w:r>
            </w:hyperlink>
          </w:p>
        </w:tc>
        <w:tc>
          <w:tcPr>
            <w:tcW w:w="709" w:type="dxa"/>
          </w:tcPr>
          <w:p w14:paraId="426FF07F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30" w:type="dxa"/>
          </w:tcPr>
          <w:p w14:paraId="5B6A1E0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4.07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1630" w:type="dxa"/>
          </w:tcPr>
          <w:p w14:paraId="110F40A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0 (71.4)</w:t>
            </w:r>
          </w:p>
        </w:tc>
        <w:tc>
          <w:tcPr>
            <w:tcW w:w="1922" w:type="dxa"/>
          </w:tcPr>
          <w:p w14:paraId="1130D490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4 (100.0)</w:t>
            </w:r>
          </w:p>
        </w:tc>
      </w:tr>
      <w:tr w:rsidR="004E4349" w:rsidRPr="003C4BFC" w14:paraId="440F244A" w14:textId="77777777" w:rsidTr="00C841B5">
        <w:tc>
          <w:tcPr>
            <w:tcW w:w="2405" w:type="dxa"/>
          </w:tcPr>
          <w:p w14:paraId="46900435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8" w:history="1">
              <w:r w:rsidR="004E4349" w:rsidRPr="003C4BFC">
                <w:rPr>
                  <w:rFonts w:ascii="Times New Roman" w:hAnsi="Times New Roman" w:cs="Times New Roman"/>
                </w:rPr>
                <w:t>Indonesia</w:t>
              </w:r>
            </w:hyperlink>
          </w:p>
        </w:tc>
        <w:tc>
          <w:tcPr>
            <w:tcW w:w="709" w:type="dxa"/>
          </w:tcPr>
          <w:p w14:paraId="1DFE4564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0" w:type="dxa"/>
          </w:tcPr>
          <w:p w14:paraId="3EB8C28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89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630" w:type="dxa"/>
          </w:tcPr>
          <w:p w14:paraId="510B8D88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922" w:type="dxa"/>
          </w:tcPr>
          <w:p w14:paraId="4341881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100.0)</w:t>
            </w:r>
          </w:p>
        </w:tc>
      </w:tr>
      <w:tr w:rsidR="004E4349" w:rsidRPr="003C4BFC" w14:paraId="7AE82831" w14:textId="77777777" w:rsidTr="00C841B5">
        <w:tc>
          <w:tcPr>
            <w:tcW w:w="2405" w:type="dxa"/>
          </w:tcPr>
          <w:p w14:paraId="13EFF25E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69" w:history="1">
              <w:r w:rsidR="004E4349" w:rsidRPr="003C4BFC">
                <w:rPr>
                  <w:rFonts w:ascii="Times New Roman" w:hAnsi="Times New Roman" w:cs="Times New Roman"/>
                </w:rPr>
                <w:t>England</w:t>
              </w:r>
            </w:hyperlink>
          </w:p>
        </w:tc>
        <w:tc>
          <w:tcPr>
            <w:tcW w:w="709" w:type="dxa"/>
          </w:tcPr>
          <w:p w14:paraId="7731BE90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30" w:type="dxa"/>
          </w:tcPr>
          <w:p w14:paraId="4A687FE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4.71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10.59</w:t>
            </w:r>
          </w:p>
        </w:tc>
        <w:tc>
          <w:tcPr>
            <w:tcW w:w="1630" w:type="dxa"/>
          </w:tcPr>
          <w:p w14:paraId="2600198A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5 (71.4)</w:t>
            </w:r>
          </w:p>
        </w:tc>
        <w:tc>
          <w:tcPr>
            <w:tcW w:w="1922" w:type="dxa"/>
          </w:tcPr>
          <w:p w14:paraId="6CE07B54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2 (57.1)</w:t>
            </w:r>
          </w:p>
        </w:tc>
      </w:tr>
      <w:tr w:rsidR="004E4349" w:rsidRPr="003C4BFC" w14:paraId="1ED6B4C9" w14:textId="77777777" w:rsidTr="00C841B5">
        <w:tc>
          <w:tcPr>
            <w:tcW w:w="2405" w:type="dxa"/>
          </w:tcPr>
          <w:p w14:paraId="375AE88C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70" w:history="1">
              <w:r w:rsidR="004E4349" w:rsidRPr="003C4BFC">
                <w:rPr>
                  <w:rFonts w:ascii="Times New Roman" w:hAnsi="Times New Roman" w:cs="Times New Roman"/>
                </w:rPr>
                <w:t>Jordan</w:t>
              </w:r>
            </w:hyperlink>
          </w:p>
        </w:tc>
        <w:tc>
          <w:tcPr>
            <w:tcW w:w="709" w:type="dxa"/>
          </w:tcPr>
          <w:p w14:paraId="3598095E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0" w:type="dxa"/>
          </w:tcPr>
          <w:p w14:paraId="24AC3211" w14:textId="78F53DF0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0" w:type="dxa"/>
          </w:tcPr>
          <w:p w14:paraId="7D09849F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7131CEC8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100.0)</w:t>
            </w:r>
          </w:p>
        </w:tc>
      </w:tr>
      <w:tr w:rsidR="004E4349" w:rsidRPr="003C4BFC" w14:paraId="775D08E2" w14:textId="77777777" w:rsidTr="00C841B5">
        <w:tc>
          <w:tcPr>
            <w:tcW w:w="2405" w:type="dxa"/>
          </w:tcPr>
          <w:p w14:paraId="2DE24CAD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71" w:history="1">
              <w:r w:rsidR="004E4349" w:rsidRPr="003C4BFC">
                <w:rPr>
                  <w:rFonts w:ascii="Times New Roman" w:hAnsi="Times New Roman" w:cs="Times New Roman"/>
                </w:rPr>
                <w:t>Vietnam</w:t>
              </w:r>
            </w:hyperlink>
          </w:p>
        </w:tc>
        <w:tc>
          <w:tcPr>
            <w:tcW w:w="709" w:type="dxa"/>
          </w:tcPr>
          <w:p w14:paraId="5DA45187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0" w:type="dxa"/>
          </w:tcPr>
          <w:p w14:paraId="03D8893B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2.14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630" w:type="dxa"/>
          </w:tcPr>
          <w:p w14:paraId="2515401A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922" w:type="dxa"/>
          </w:tcPr>
          <w:p w14:paraId="3B48EA9B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7 (100.0)</w:t>
            </w:r>
          </w:p>
        </w:tc>
      </w:tr>
      <w:tr w:rsidR="004E4349" w:rsidRPr="003C4BFC" w14:paraId="2CEF0DFD" w14:textId="77777777" w:rsidTr="00C841B5">
        <w:tc>
          <w:tcPr>
            <w:tcW w:w="2405" w:type="dxa"/>
          </w:tcPr>
          <w:p w14:paraId="472AB85E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72" w:history="1">
              <w:r w:rsidR="004E4349" w:rsidRPr="003C4BFC">
                <w:rPr>
                  <w:rFonts w:ascii="Times New Roman" w:hAnsi="Times New Roman" w:cs="Times New Roman"/>
                </w:rPr>
                <w:t>Zambia</w:t>
              </w:r>
            </w:hyperlink>
          </w:p>
        </w:tc>
        <w:tc>
          <w:tcPr>
            <w:tcW w:w="709" w:type="dxa"/>
          </w:tcPr>
          <w:p w14:paraId="4CEFC823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30" w:type="dxa"/>
          </w:tcPr>
          <w:p w14:paraId="25DDC653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5.69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630" w:type="dxa"/>
          </w:tcPr>
          <w:p w14:paraId="480E2F4D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56.2)</w:t>
            </w:r>
          </w:p>
        </w:tc>
        <w:tc>
          <w:tcPr>
            <w:tcW w:w="1922" w:type="dxa"/>
          </w:tcPr>
          <w:p w14:paraId="63396BF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4 (87.5)</w:t>
            </w:r>
          </w:p>
        </w:tc>
      </w:tr>
      <w:tr w:rsidR="004E4349" w:rsidRPr="003C4BFC" w14:paraId="49FCFE8D" w14:textId="77777777" w:rsidTr="00C841B5">
        <w:tc>
          <w:tcPr>
            <w:tcW w:w="2405" w:type="dxa"/>
          </w:tcPr>
          <w:p w14:paraId="69F86C0A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73" w:history="1">
              <w:r w:rsidR="004E4349" w:rsidRPr="003C4BFC">
                <w:rPr>
                  <w:rFonts w:ascii="Times New Roman" w:hAnsi="Times New Roman" w:cs="Times New Roman"/>
                </w:rPr>
                <w:t>Chad</w:t>
              </w:r>
            </w:hyperlink>
          </w:p>
        </w:tc>
        <w:tc>
          <w:tcPr>
            <w:tcW w:w="709" w:type="dxa"/>
          </w:tcPr>
          <w:p w14:paraId="7A55A04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0" w:type="dxa"/>
          </w:tcPr>
          <w:p w14:paraId="41F2020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0.50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630" w:type="dxa"/>
          </w:tcPr>
          <w:p w14:paraId="7C43CE48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922" w:type="dxa"/>
          </w:tcPr>
          <w:p w14:paraId="504D8BE7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50.0)</w:t>
            </w:r>
          </w:p>
        </w:tc>
      </w:tr>
      <w:tr w:rsidR="004E4349" w:rsidRPr="003C4BFC" w14:paraId="393CD141" w14:textId="77777777" w:rsidTr="00C841B5">
        <w:tc>
          <w:tcPr>
            <w:tcW w:w="2405" w:type="dxa"/>
          </w:tcPr>
          <w:p w14:paraId="09BE34B4" w14:textId="77777777" w:rsidR="004E4349" w:rsidRPr="003C4BFC" w:rsidRDefault="00236E88" w:rsidP="004E4349">
            <w:pPr>
              <w:rPr>
                <w:rFonts w:ascii="Times New Roman" w:hAnsi="Times New Roman" w:cs="Times New Roman"/>
              </w:rPr>
            </w:pPr>
            <w:hyperlink r:id="rId74" w:history="1">
              <w:r w:rsidR="004E4349" w:rsidRPr="003C4BFC">
                <w:rPr>
                  <w:rFonts w:ascii="Times New Roman" w:hAnsi="Times New Roman" w:cs="Times New Roman"/>
                </w:rPr>
                <w:t>Chile</w:t>
              </w:r>
            </w:hyperlink>
          </w:p>
        </w:tc>
        <w:tc>
          <w:tcPr>
            <w:tcW w:w="709" w:type="dxa"/>
          </w:tcPr>
          <w:p w14:paraId="60F889D2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0" w:type="dxa"/>
          </w:tcPr>
          <w:p w14:paraId="39CC327A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43.3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630" w:type="dxa"/>
          </w:tcPr>
          <w:p w14:paraId="69B94F74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2" w:type="dxa"/>
          </w:tcPr>
          <w:p w14:paraId="052A0CE1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1 (33.3)</w:t>
            </w:r>
          </w:p>
        </w:tc>
      </w:tr>
      <w:tr w:rsidR="004E4349" w:rsidRPr="003C4BFC" w14:paraId="6860D155" w14:textId="77777777" w:rsidTr="00C841B5">
        <w:tc>
          <w:tcPr>
            <w:tcW w:w="2405" w:type="dxa"/>
            <w:tcBorders>
              <w:bottom w:val="single" w:sz="12" w:space="0" w:color="auto"/>
            </w:tcBorders>
          </w:tcPr>
          <w:p w14:paraId="6D348952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384FF69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704712EB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30.33</w:t>
            </w:r>
            <w:r w:rsidRPr="003C4BFC">
              <w:rPr>
                <w:rFonts w:ascii="Times New Roman" w:hAnsi="Times New Roman" w:cs="Times New Roman"/>
              </w:rPr>
              <w:sym w:font="Symbol" w:char="F0B1"/>
            </w:r>
            <w:r w:rsidRPr="003C4BFC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630" w:type="dxa"/>
            <w:tcBorders>
              <w:bottom w:val="single" w:sz="12" w:space="0" w:color="auto"/>
            </w:tcBorders>
          </w:tcPr>
          <w:p w14:paraId="71ADAEEA" w14:textId="77777777" w:rsidR="004E4349" w:rsidRPr="003C4BFC" w:rsidRDefault="004E4349" w:rsidP="004E4349">
            <w:pPr>
              <w:jc w:val="left"/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9 (100.0)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2F1C366D" w14:textId="77777777" w:rsidR="004E4349" w:rsidRPr="003C4BFC" w:rsidRDefault="004E4349" w:rsidP="004E4349">
            <w:pPr>
              <w:rPr>
                <w:rFonts w:ascii="Times New Roman" w:hAnsi="Times New Roman" w:cs="Times New Roman"/>
              </w:rPr>
            </w:pPr>
            <w:r w:rsidRPr="003C4BFC">
              <w:rPr>
                <w:rFonts w:ascii="Times New Roman" w:hAnsi="Times New Roman" w:cs="Times New Roman"/>
              </w:rPr>
              <w:t>5 (55.6)</w:t>
            </w:r>
          </w:p>
        </w:tc>
      </w:tr>
    </w:tbl>
    <w:p w14:paraId="760F1337" w14:textId="77777777" w:rsidR="00F44D22" w:rsidRPr="003C4BFC" w:rsidRDefault="00F44D22">
      <w:pPr>
        <w:rPr>
          <w:rFonts w:ascii="Times New Roman" w:hAnsi="Times New Roman" w:cs="Times New Roman"/>
        </w:rPr>
      </w:pPr>
    </w:p>
    <w:sectPr w:rsidR="00F44D22" w:rsidRPr="003C4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CCBE65" w14:textId="77777777" w:rsidR="00236E88" w:rsidRDefault="00236E88" w:rsidP="00726CC8">
      <w:r>
        <w:separator/>
      </w:r>
    </w:p>
  </w:endnote>
  <w:endnote w:type="continuationSeparator" w:id="0">
    <w:p w14:paraId="30B776D3" w14:textId="77777777" w:rsidR="00236E88" w:rsidRDefault="00236E88" w:rsidP="00726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2882C3" w14:textId="77777777" w:rsidR="00236E88" w:rsidRDefault="00236E88" w:rsidP="00726CC8">
      <w:r>
        <w:separator/>
      </w:r>
    </w:p>
  </w:footnote>
  <w:footnote w:type="continuationSeparator" w:id="0">
    <w:p w14:paraId="016B1D57" w14:textId="77777777" w:rsidR="00236E88" w:rsidRDefault="00236E88" w:rsidP="00726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584"/>
    <w:rsid w:val="00030D2C"/>
    <w:rsid w:val="000A01AB"/>
    <w:rsid w:val="000B7CA2"/>
    <w:rsid w:val="00134671"/>
    <w:rsid w:val="001519B7"/>
    <w:rsid w:val="00173579"/>
    <w:rsid w:val="001844BD"/>
    <w:rsid w:val="0019617D"/>
    <w:rsid w:val="001B2E49"/>
    <w:rsid w:val="001B39CE"/>
    <w:rsid w:val="001B5FAB"/>
    <w:rsid w:val="00224817"/>
    <w:rsid w:val="00236E88"/>
    <w:rsid w:val="00270065"/>
    <w:rsid w:val="002B64D9"/>
    <w:rsid w:val="0036543B"/>
    <w:rsid w:val="00391C32"/>
    <w:rsid w:val="003A6222"/>
    <w:rsid w:val="003B1A25"/>
    <w:rsid w:val="003C4BFC"/>
    <w:rsid w:val="00470C9F"/>
    <w:rsid w:val="00495D51"/>
    <w:rsid w:val="004E4349"/>
    <w:rsid w:val="00513DA3"/>
    <w:rsid w:val="00522D02"/>
    <w:rsid w:val="00537CC4"/>
    <w:rsid w:val="005A478D"/>
    <w:rsid w:val="005C234C"/>
    <w:rsid w:val="005D033C"/>
    <w:rsid w:val="005F1EB6"/>
    <w:rsid w:val="00632A07"/>
    <w:rsid w:val="006A0A68"/>
    <w:rsid w:val="006A0CC6"/>
    <w:rsid w:val="006A22BA"/>
    <w:rsid w:val="00702E43"/>
    <w:rsid w:val="00726CC8"/>
    <w:rsid w:val="007D0802"/>
    <w:rsid w:val="007D1876"/>
    <w:rsid w:val="0080765E"/>
    <w:rsid w:val="00893BD4"/>
    <w:rsid w:val="008B4D1E"/>
    <w:rsid w:val="008D2584"/>
    <w:rsid w:val="008E2B1F"/>
    <w:rsid w:val="00920C1C"/>
    <w:rsid w:val="0093050F"/>
    <w:rsid w:val="009668E3"/>
    <w:rsid w:val="0098001E"/>
    <w:rsid w:val="009E22B6"/>
    <w:rsid w:val="009F7C6D"/>
    <w:rsid w:val="00A50145"/>
    <w:rsid w:val="00A95A10"/>
    <w:rsid w:val="00AB5F8B"/>
    <w:rsid w:val="00AC57AB"/>
    <w:rsid w:val="00AE6529"/>
    <w:rsid w:val="00AF46DE"/>
    <w:rsid w:val="00B003E2"/>
    <w:rsid w:val="00B1162B"/>
    <w:rsid w:val="00B15988"/>
    <w:rsid w:val="00B16950"/>
    <w:rsid w:val="00BD1C84"/>
    <w:rsid w:val="00C42FE1"/>
    <w:rsid w:val="00C440AF"/>
    <w:rsid w:val="00C46306"/>
    <w:rsid w:val="00C62251"/>
    <w:rsid w:val="00C77F7F"/>
    <w:rsid w:val="00C841B5"/>
    <w:rsid w:val="00C95F3B"/>
    <w:rsid w:val="00CD3998"/>
    <w:rsid w:val="00D72E25"/>
    <w:rsid w:val="00DD3F96"/>
    <w:rsid w:val="00F06200"/>
    <w:rsid w:val="00F44D22"/>
    <w:rsid w:val="00F6624B"/>
    <w:rsid w:val="00F936AB"/>
    <w:rsid w:val="00FD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FAD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6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6C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6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6CC8"/>
    <w:rPr>
      <w:sz w:val="18"/>
      <w:szCs w:val="18"/>
    </w:rPr>
  </w:style>
  <w:style w:type="table" w:styleId="TableGrid">
    <w:name w:val="Table Grid"/>
    <w:basedOn w:val="TableNormal"/>
    <w:uiPriority w:val="39"/>
    <w:rsid w:val="00726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DefaultParagraphFont"/>
    <w:rsid w:val="00F936AB"/>
  </w:style>
  <w:style w:type="character" w:styleId="Hyperlink">
    <w:name w:val="Hyperlink"/>
    <w:basedOn w:val="DefaultParagraphFont"/>
    <w:uiPriority w:val="99"/>
    <w:semiHidden/>
    <w:unhideWhenUsed/>
    <w:rsid w:val="00F936A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6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6C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6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6CC8"/>
    <w:rPr>
      <w:sz w:val="18"/>
      <w:szCs w:val="18"/>
    </w:rPr>
  </w:style>
  <w:style w:type="table" w:styleId="TableGrid">
    <w:name w:val="Table Grid"/>
    <w:basedOn w:val="TableNormal"/>
    <w:uiPriority w:val="39"/>
    <w:rsid w:val="00726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DefaultParagraphFont"/>
    <w:rsid w:val="00F936AB"/>
  </w:style>
  <w:style w:type="character" w:styleId="Hyperlink">
    <w:name w:val="Hyperlink"/>
    <w:basedOn w:val="DefaultParagraphFont"/>
    <w:uiPriority w:val="99"/>
    <w:semiHidden/>
    <w:unhideWhenUsed/>
    <w:rsid w:val="00F936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9" Type="http://schemas.openxmlformats.org/officeDocument/2006/relationships/hyperlink" Target="javascript:;" TargetMode="External"/><Relationship Id="rId21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42" Type="http://schemas.openxmlformats.org/officeDocument/2006/relationships/hyperlink" Target="javascript:;" TargetMode="External"/><Relationship Id="rId47" Type="http://schemas.openxmlformats.org/officeDocument/2006/relationships/hyperlink" Target="javascript:;" TargetMode="External"/><Relationship Id="rId50" Type="http://schemas.openxmlformats.org/officeDocument/2006/relationships/hyperlink" Target="javascript:;" TargetMode="External"/><Relationship Id="rId55" Type="http://schemas.openxmlformats.org/officeDocument/2006/relationships/hyperlink" Target="javascript:;" TargetMode="External"/><Relationship Id="rId63" Type="http://schemas.openxmlformats.org/officeDocument/2006/relationships/hyperlink" Target="javascript:;" TargetMode="External"/><Relationship Id="rId68" Type="http://schemas.openxmlformats.org/officeDocument/2006/relationships/hyperlink" Target="javascript:;" TargetMode="External"/><Relationship Id="rId76" Type="http://schemas.openxmlformats.org/officeDocument/2006/relationships/theme" Target="theme/theme1.xml"/><Relationship Id="rId7" Type="http://schemas.openxmlformats.org/officeDocument/2006/relationships/hyperlink" Target="javascript:;" TargetMode="External"/><Relationship Id="rId71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6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40" Type="http://schemas.openxmlformats.org/officeDocument/2006/relationships/hyperlink" Target="javascript:;" TargetMode="External"/><Relationship Id="rId45" Type="http://schemas.openxmlformats.org/officeDocument/2006/relationships/hyperlink" Target="javascript:;" TargetMode="External"/><Relationship Id="rId53" Type="http://schemas.openxmlformats.org/officeDocument/2006/relationships/hyperlink" Target="javascript:;" TargetMode="External"/><Relationship Id="rId58" Type="http://schemas.openxmlformats.org/officeDocument/2006/relationships/hyperlink" Target="javascript:;" TargetMode="External"/><Relationship Id="rId66" Type="http://schemas.openxmlformats.org/officeDocument/2006/relationships/hyperlink" Target="javascript:;" TargetMode="External"/><Relationship Id="rId74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49" Type="http://schemas.openxmlformats.org/officeDocument/2006/relationships/hyperlink" Target="javascript:;" TargetMode="External"/><Relationship Id="rId57" Type="http://schemas.openxmlformats.org/officeDocument/2006/relationships/hyperlink" Target="javascript:;" TargetMode="External"/><Relationship Id="rId61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44" Type="http://schemas.openxmlformats.org/officeDocument/2006/relationships/hyperlink" Target="javascript:;" TargetMode="External"/><Relationship Id="rId52" Type="http://schemas.openxmlformats.org/officeDocument/2006/relationships/hyperlink" Target="javascript:;" TargetMode="External"/><Relationship Id="rId60" Type="http://schemas.openxmlformats.org/officeDocument/2006/relationships/hyperlink" Target="javascript:;" TargetMode="External"/><Relationship Id="rId65" Type="http://schemas.openxmlformats.org/officeDocument/2006/relationships/hyperlink" Target="javascript:;" TargetMode="External"/><Relationship Id="rId73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43" Type="http://schemas.openxmlformats.org/officeDocument/2006/relationships/hyperlink" Target="javascript:;" TargetMode="External"/><Relationship Id="rId48" Type="http://schemas.openxmlformats.org/officeDocument/2006/relationships/hyperlink" Target="javascript:;" TargetMode="External"/><Relationship Id="rId56" Type="http://schemas.openxmlformats.org/officeDocument/2006/relationships/hyperlink" Target="javascript:;" TargetMode="External"/><Relationship Id="rId64" Type="http://schemas.openxmlformats.org/officeDocument/2006/relationships/hyperlink" Target="javascript:;" TargetMode="External"/><Relationship Id="rId69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51" Type="http://schemas.openxmlformats.org/officeDocument/2006/relationships/hyperlink" Target="javascript:;" TargetMode="External"/><Relationship Id="rId72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8" Type="http://schemas.openxmlformats.org/officeDocument/2006/relationships/hyperlink" Target="javascript:;" TargetMode="External"/><Relationship Id="rId46" Type="http://schemas.openxmlformats.org/officeDocument/2006/relationships/hyperlink" Target="javascript:;" TargetMode="External"/><Relationship Id="rId59" Type="http://schemas.openxmlformats.org/officeDocument/2006/relationships/hyperlink" Target="javascript:;" TargetMode="External"/><Relationship Id="rId67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41" Type="http://schemas.openxmlformats.org/officeDocument/2006/relationships/hyperlink" Target="javascript:;" TargetMode="External"/><Relationship Id="rId54" Type="http://schemas.openxmlformats.org/officeDocument/2006/relationships/hyperlink" Target="javascript:;" TargetMode="External"/><Relationship Id="rId62" Type="http://schemas.openxmlformats.org/officeDocument/2006/relationships/hyperlink" Target="javascript:;" TargetMode="External"/><Relationship Id="rId70" Type="http://schemas.openxmlformats.org/officeDocument/2006/relationships/hyperlink" Target="javascript:;" TargetMode="External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9</TotalTime>
  <Pages>3</Pages>
  <Words>984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ao</dc:creator>
  <cp:keywords/>
  <dc:description/>
  <cp:lastModifiedBy>Jegadeesh</cp:lastModifiedBy>
  <cp:revision>34</cp:revision>
  <dcterms:created xsi:type="dcterms:W3CDTF">2022-10-05T09:42:00Z</dcterms:created>
  <dcterms:modified xsi:type="dcterms:W3CDTF">2023-01-04T02:33:00Z</dcterms:modified>
</cp:coreProperties>
</file>